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196D4" w14:textId="0CC9984B" w:rsidR="00637660" w:rsidRDefault="00637660" w:rsidP="00637660">
      <w:pPr>
        <w:pStyle w:val="NoSpacing"/>
        <w:rPr>
          <w:b/>
          <w:u w:val="single"/>
        </w:rPr>
      </w:pPr>
      <w:r>
        <w:rPr>
          <w:b/>
          <w:u w:val="single"/>
        </w:rPr>
        <w:t>Appendix: Sensory wellbeing workshop feedback survey</w:t>
      </w:r>
    </w:p>
    <w:p w14:paraId="0814F462" w14:textId="77777777" w:rsidR="00637660" w:rsidRDefault="00637660" w:rsidP="00637660">
      <w:pPr>
        <w:pStyle w:val="NoSpacing"/>
        <w:rPr>
          <w:b/>
          <w:u w:val="single"/>
        </w:rPr>
      </w:pPr>
    </w:p>
    <w:p w14:paraId="4184BA3F" w14:textId="052E077A" w:rsidR="006C672B" w:rsidRPr="006C672B" w:rsidRDefault="006C672B" w:rsidP="006C672B">
      <w:pPr>
        <w:pStyle w:val="NoSpacing"/>
        <w:jc w:val="center"/>
        <w:rPr>
          <w:b/>
          <w:u w:val="single"/>
        </w:rPr>
      </w:pPr>
      <w:r>
        <w:rPr>
          <w:b/>
          <w:u w:val="single"/>
        </w:rPr>
        <w:t>S</w:t>
      </w:r>
      <w:r w:rsidRPr="00B43389">
        <w:rPr>
          <w:b/>
          <w:u w:val="single"/>
        </w:rPr>
        <w:t>ensory Workshop</w:t>
      </w:r>
    </w:p>
    <w:p w14:paraId="1BE9EC2A" w14:textId="77777777" w:rsidR="006C672B" w:rsidRDefault="006C672B" w:rsidP="006C672B">
      <w:pPr>
        <w:pStyle w:val="NoSpacing"/>
        <w:rPr>
          <w:sz w:val="20"/>
        </w:rPr>
      </w:pPr>
    </w:p>
    <w:p w14:paraId="7815C299" w14:textId="77777777" w:rsidR="008A0088" w:rsidRPr="006C672B" w:rsidRDefault="004142E3" w:rsidP="006C672B">
      <w:pPr>
        <w:pStyle w:val="NoSpacing"/>
        <w:rPr>
          <w:sz w:val="20"/>
        </w:rPr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5D76263" wp14:editId="62E66513">
                <wp:simplePos x="0" y="0"/>
                <wp:positionH relativeFrom="margin">
                  <wp:posOffset>-533400</wp:posOffset>
                </wp:positionH>
                <wp:positionV relativeFrom="paragraph">
                  <wp:posOffset>3141980</wp:posOffset>
                </wp:positionV>
                <wp:extent cx="6729730" cy="5229225"/>
                <wp:effectExtent l="0" t="0" r="13970" b="2857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29730" cy="5229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0A025C" w14:textId="77777777" w:rsidR="008A0088" w:rsidRPr="004142E3" w:rsidRDefault="008A0088" w:rsidP="004142E3">
                            <w:pPr>
                              <w:pStyle w:val="NoSpacing"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 w:rsidRPr="004142E3">
                              <w:rPr>
                                <w:b/>
                                <w:sz w:val="20"/>
                              </w:rPr>
                              <w:t xml:space="preserve">Please complete this section at the </w:t>
                            </w:r>
                            <w:r w:rsidRPr="004142E3">
                              <w:rPr>
                                <w:b/>
                                <w:sz w:val="20"/>
                                <w:u w:val="single"/>
                              </w:rPr>
                              <w:t>end</w:t>
                            </w:r>
                            <w:r w:rsidRPr="004142E3">
                              <w:rPr>
                                <w:b/>
                                <w:sz w:val="20"/>
                              </w:rPr>
                              <w:t xml:space="preserve"> of the sensory workshop:</w:t>
                            </w:r>
                          </w:p>
                          <w:p w14:paraId="46093B8B" w14:textId="77777777" w:rsidR="00D31194" w:rsidRPr="004142E3" w:rsidRDefault="00D31194" w:rsidP="00D31194">
                            <w:pPr>
                              <w:pStyle w:val="NoSpacing"/>
                              <w:jc w:val="center"/>
                              <w:rPr>
                                <w:sz w:val="18"/>
                              </w:rPr>
                            </w:pPr>
                            <w:r w:rsidRPr="004142E3">
                              <w:rPr>
                                <w:sz w:val="18"/>
                              </w:rPr>
                              <w:t>(Please indicate the extent to which you agr</w:t>
                            </w:r>
                            <w:r w:rsidR="006C672B" w:rsidRPr="004142E3">
                              <w:rPr>
                                <w:sz w:val="18"/>
                              </w:rPr>
                              <w:t>ee with each statement by circling</w:t>
                            </w:r>
                            <w:r w:rsidRPr="004142E3">
                              <w:rPr>
                                <w:sz w:val="18"/>
                              </w:rPr>
                              <w:t xml:space="preserve"> the number from 1 to 5)</w:t>
                            </w:r>
                          </w:p>
                          <w:p w14:paraId="6B3E1F35" w14:textId="77777777" w:rsidR="008A0088" w:rsidRDefault="008A0088" w:rsidP="008A0088">
                            <w:pPr>
                              <w:pStyle w:val="NoSpacing"/>
                              <w:rPr>
                                <w:b/>
                              </w:rPr>
                            </w:pPr>
                          </w:p>
                          <w:p w14:paraId="49401AAE" w14:textId="77777777" w:rsidR="008A0088" w:rsidRPr="00574B98" w:rsidRDefault="008A0088" w:rsidP="008A0088">
                            <w:pPr>
                              <w:pStyle w:val="NoSpacing"/>
                              <w:numPr>
                                <w:ilvl w:val="0"/>
                                <w:numId w:val="12"/>
                              </w:num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b/>
                                <w:sz w:val="18"/>
                                <w:szCs w:val="18"/>
                              </w:rPr>
                              <w:t>How aware are you of your sensory sensitives</w:t>
                            </w:r>
                            <w:r w:rsidR="008072A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at the end of this</w:t>
                            </w:r>
                            <w:r w:rsidRPr="00574B98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workshop?</w:t>
                            </w:r>
                          </w:p>
                          <w:p w14:paraId="3B4C6ABD" w14:textId="77777777" w:rsidR="006C672B" w:rsidRPr="00574B98" w:rsidRDefault="006C672B" w:rsidP="006C672B">
                            <w:pPr>
                              <w:pStyle w:val="NoSpacing"/>
                              <w:ind w:left="72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tbl>
                            <w:tblPr>
                              <w:tblStyle w:val="PlainTable4"/>
                              <w:tblW w:w="0" w:type="auto"/>
                              <w:tblInd w:w="65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820"/>
                              <w:gridCol w:w="1799"/>
                              <w:gridCol w:w="1799"/>
                              <w:gridCol w:w="1799"/>
                              <w:gridCol w:w="1799"/>
                            </w:tblGrid>
                            <w:tr w:rsidR="006C672B" w:rsidRPr="00574B98" w14:paraId="453548E3" w14:textId="77777777" w:rsidTr="00881A25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0" w:type="dxa"/>
                                </w:tcPr>
                                <w:p w14:paraId="7DA7B337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  <w:t>Not aware at all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25934E07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1F251E90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  <w:t>Quite aware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6E1240BE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4D4AAF56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  <w:t>Really aware</w:t>
                                  </w:r>
                                </w:p>
                              </w:tc>
                            </w:tr>
                            <w:tr w:rsidR="006C672B" w:rsidRPr="00574B98" w14:paraId="6E39DB77" w14:textId="77777777" w:rsidTr="00881A25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0" w:type="dxa"/>
                                </w:tcPr>
                                <w:p w14:paraId="283A13B8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571338DB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1779208C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1CE25F6C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33736D6E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6C672B" w:rsidRPr="00574B98" w14:paraId="6319426A" w14:textId="77777777" w:rsidTr="00881A25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0" w:type="dxa"/>
                                </w:tcPr>
                                <w:p w14:paraId="3CA56183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2F9AAD0B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5BED394A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36BBB1DC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59A326ED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  <w:p w14:paraId="5B15C10F" w14:textId="77777777" w:rsidR="008A0088" w:rsidRPr="00574B98" w:rsidRDefault="008A0088" w:rsidP="008A0088">
                            <w:pPr>
                              <w:pStyle w:val="NoSpacing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C9C5382" w14:textId="77777777" w:rsidR="008A0088" w:rsidRPr="00574B98" w:rsidRDefault="008A0088" w:rsidP="008A0088">
                            <w:pPr>
                              <w:pStyle w:val="NoSpacing"/>
                              <w:numPr>
                                <w:ilvl w:val="0"/>
                                <w:numId w:val="12"/>
                              </w:num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b/>
                                <w:sz w:val="18"/>
                                <w:szCs w:val="18"/>
                              </w:rPr>
                              <w:t xml:space="preserve">How aware are you of </w:t>
                            </w:r>
                            <w:r w:rsidR="004142E3">
                              <w:rPr>
                                <w:b/>
                                <w:sz w:val="18"/>
                                <w:szCs w:val="18"/>
                              </w:rPr>
                              <w:t xml:space="preserve">the </w:t>
                            </w:r>
                            <w:r w:rsidRPr="00574B98">
                              <w:rPr>
                                <w:b/>
                                <w:sz w:val="18"/>
                                <w:szCs w:val="18"/>
                              </w:rPr>
                              <w:t>strategies to manage your sensory sensitives as a result of the workshop?</w:t>
                            </w:r>
                          </w:p>
                          <w:p w14:paraId="443C941E" w14:textId="77777777" w:rsidR="008A0088" w:rsidRPr="00574B98" w:rsidRDefault="008A0088" w:rsidP="008A0088">
                            <w:pPr>
                              <w:pStyle w:val="NoSpacing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tbl>
                            <w:tblPr>
                              <w:tblStyle w:val="PlainTable4"/>
                              <w:tblW w:w="0" w:type="auto"/>
                              <w:tblInd w:w="65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820"/>
                              <w:gridCol w:w="1799"/>
                              <w:gridCol w:w="1799"/>
                              <w:gridCol w:w="1799"/>
                              <w:gridCol w:w="1799"/>
                            </w:tblGrid>
                            <w:tr w:rsidR="006C672B" w:rsidRPr="00574B98" w14:paraId="5062E77C" w14:textId="77777777" w:rsidTr="00881A25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0" w:type="dxa"/>
                                </w:tcPr>
                                <w:p w14:paraId="630B2055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  <w:t>Not aware at all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3CE44A20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1CFC8106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  <w:t>Quite aware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1DEE7D07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613F31B5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  <w:t>Really aware</w:t>
                                  </w:r>
                                </w:p>
                              </w:tc>
                            </w:tr>
                            <w:tr w:rsidR="006C672B" w:rsidRPr="00574B98" w14:paraId="246170E6" w14:textId="77777777" w:rsidTr="00881A25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0" w:type="dxa"/>
                                </w:tcPr>
                                <w:p w14:paraId="7D576E1D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1E284839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0A676596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3BB0EBC8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0D522BA7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6C672B" w:rsidRPr="00574B98" w14:paraId="06ADBDD3" w14:textId="77777777" w:rsidTr="00881A25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0" w:type="dxa"/>
                                </w:tcPr>
                                <w:p w14:paraId="4934E91E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0DDFFB45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64B73199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62F6A8E0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2BB9819A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  <w:p w14:paraId="52580910" w14:textId="77777777" w:rsidR="008A0088" w:rsidRPr="00574B98" w:rsidRDefault="008A0088" w:rsidP="008A0088">
                            <w:pPr>
                              <w:pStyle w:val="NoSpacing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16609A9C" w14:textId="77777777" w:rsidR="008A0088" w:rsidRPr="00574B98" w:rsidRDefault="008A0088" w:rsidP="008A0088">
                            <w:pPr>
                              <w:pStyle w:val="NoSpacing"/>
                              <w:numPr>
                                <w:ilvl w:val="0"/>
                                <w:numId w:val="12"/>
                              </w:num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b/>
                                <w:sz w:val="18"/>
                                <w:szCs w:val="18"/>
                              </w:rPr>
                              <w:t>How confident do you feel to manage your sensory sensitivities following the sensory workshop?</w:t>
                            </w:r>
                          </w:p>
                          <w:p w14:paraId="13180673" w14:textId="77777777" w:rsidR="008A0088" w:rsidRPr="00574B98" w:rsidRDefault="008A0088" w:rsidP="008A0088">
                            <w:pPr>
                              <w:pStyle w:val="NoSpacing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tbl>
                            <w:tblPr>
                              <w:tblStyle w:val="PlainTable4"/>
                              <w:tblW w:w="0" w:type="auto"/>
                              <w:tblInd w:w="65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820"/>
                              <w:gridCol w:w="1799"/>
                              <w:gridCol w:w="1799"/>
                              <w:gridCol w:w="1799"/>
                              <w:gridCol w:w="1799"/>
                            </w:tblGrid>
                            <w:tr w:rsidR="006C672B" w:rsidRPr="00574B98" w14:paraId="743B8292" w14:textId="77777777" w:rsidTr="00881A25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0" w:type="dxa"/>
                                </w:tcPr>
                                <w:p w14:paraId="1BBC30F6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  <w:t>Not confident at all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1DAF1646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60F64B27" w14:textId="77777777" w:rsidR="006C672B" w:rsidRPr="00574B98" w:rsidRDefault="008072A0" w:rsidP="006C672B">
                                  <w:pPr>
                                    <w:pStyle w:val="NoSpacing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  <w:t>Quite</w:t>
                                  </w:r>
                                  <w:r w:rsidR="006C672B" w:rsidRPr="00574B98"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  <w:t xml:space="preserve"> confident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63ADFB32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248A99D0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  <w:t>Really confident</w:t>
                                  </w:r>
                                </w:p>
                              </w:tc>
                            </w:tr>
                            <w:tr w:rsidR="006C672B" w:rsidRPr="00574B98" w14:paraId="5AD51B2F" w14:textId="77777777" w:rsidTr="00881A25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0" w:type="dxa"/>
                                </w:tcPr>
                                <w:p w14:paraId="2A0D1C38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54004983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2A111722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6CB14672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67E86E1C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6C672B" w:rsidRPr="00574B98" w14:paraId="170DDE70" w14:textId="77777777" w:rsidTr="00881A25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0" w:type="dxa"/>
                                </w:tcPr>
                                <w:p w14:paraId="3C80D34F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3537537E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268AE1CA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3904D421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094AD65A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  <w:p w14:paraId="0A1B3AD1" w14:textId="77777777" w:rsidR="000C174C" w:rsidRPr="00574B98" w:rsidRDefault="000C174C" w:rsidP="008A0088">
                            <w:pPr>
                              <w:pStyle w:val="NoSpacing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51AC2C61" w14:textId="77777777" w:rsidR="008A0088" w:rsidRPr="00574B98" w:rsidRDefault="008A0088" w:rsidP="008A0088">
                            <w:pPr>
                              <w:pStyle w:val="NoSpacing"/>
                              <w:numPr>
                                <w:ilvl w:val="0"/>
                                <w:numId w:val="12"/>
                              </w:num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b/>
                                <w:sz w:val="18"/>
                                <w:szCs w:val="18"/>
                              </w:rPr>
                              <w:t>How useful was this sensory workshop?</w:t>
                            </w:r>
                          </w:p>
                          <w:p w14:paraId="552F77E1" w14:textId="77777777" w:rsidR="00574B98" w:rsidRPr="00574B98" w:rsidRDefault="00574B98" w:rsidP="00574B98">
                            <w:pPr>
                              <w:pStyle w:val="NoSpacing"/>
                              <w:ind w:left="720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tbl>
                            <w:tblPr>
                              <w:tblStyle w:val="PlainTable4"/>
                              <w:tblW w:w="0" w:type="auto"/>
                              <w:tblInd w:w="65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820"/>
                              <w:gridCol w:w="1799"/>
                              <w:gridCol w:w="1799"/>
                              <w:gridCol w:w="1799"/>
                              <w:gridCol w:w="1799"/>
                            </w:tblGrid>
                            <w:tr w:rsidR="006C672B" w:rsidRPr="00574B98" w14:paraId="73EC0452" w14:textId="77777777" w:rsidTr="00881A25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0" w:type="dxa"/>
                                </w:tcPr>
                                <w:p w14:paraId="1916C922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  <w:t>Not useful at all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1A2EE164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13896A1C" w14:textId="77777777" w:rsidR="006C672B" w:rsidRPr="00574B98" w:rsidRDefault="008072A0" w:rsidP="006C672B">
                                  <w:pPr>
                                    <w:pStyle w:val="NoSpacing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  <w:t>Quite</w:t>
                                  </w:r>
                                  <w:r w:rsidR="006C672B" w:rsidRPr="00574B98"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  <w:t xml:space="preserve"> useful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19B8712B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53DA2C8D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  <w:t>Really useful</w:t>
                                  </w:r>
                                </w:p>
                              </w:tc>
                            </w:tr>
                            <w:tr w:rsidR="006C672B" w:rsidRPr="00574B98" w14:paraId="4E71AF4C" w14:textId="77777777" w:rsidTr="00881A25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0" w:type="dxa"/>
                                </w:tcPr>
                                <w:p w14:paraId="406EBB98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731F8F28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1CC3E2AD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21DBC51E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0725C134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6C672B" w:rsidRPr="00574B98" w14:paraId="29D98DB7" w14:textId="77777777" w:rsidTr="00881A25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0" w:type="dxa"/>
                                </w:tcPr>
                                <w:p w14:paraId="7A5ED46B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2307F699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038C0A73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2E79A077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0B0DC209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  <w:p w14:paraId="1A1E7309" w14:textId="77777777" w:rsidR="008A0088" w:rsidRPr="00574B98" w:rsidRDefault="008A0088" w:rsidP="008A0088">
                            <w:pPr>
                              <w:pStyle w:val="NoSpacing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1D2FD3AC" w14:textId="77777777" w:rsidR="00574B98" w:rsidRDefault="008072A0" w:rsidP="004142E3">
                            <w:pPr>
                              <w:pStyle w:val="NoSpacing"/>
                              <w:numPr>
                                <w:ilvl w:val="0"/>
                                <w:numId w:val="12"/>
                              </w:num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What did you like most about this</w:t>
                            </w:r>
                            <w:r w:rsidR="008A0088" w:rsidRPr="00574B98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sensory workshop?</w:t>
                            </w:r>
                          </w:p>
                          <w:p w14:paraId="4ED83830" w14:textId="77777777" w:rsidR="004142E3" w:rsidRPr="004142E3" w:rsidRDefault="004142E3" w:rsidP="004142E3">
                            <w:pPr>
                              <w:pStyle w:val="NoSpacing"/>
                              <w:ind w:left="720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57F066F2" w14:textId="77777777" w:rsidR="00574B98" w:rsidRDefault="00574B98" w:rsidP="00574B98">
                            <w:pPr>
                              <w:pStyle w:val="NoSpacing"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b/>
                                <w:sz w:val="18"/>
                                <w:szCs w:val="18"/>
                              </w:rPr>
                              <w:t>……………………………………………………………………………………………………………………………</w:t>
                            </w:r>
                          </w:p>
                          <w:p w14:paraId="3CAA4621" w14:textId="77777777" w:rsidR="004142E3" w:rsidRPr="00574B98" w:rsidRDefault="004142E3" w:rsidP="00574B98">
                            <w:pPr>
                              <w:pStyle w:val="NoSpacing"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6B512F43" w14:textId="77777777" w:rsidR="00574B98" w:rsidRDefault="00574B98" w:rsidP="00574B98">
                            <w:pPr>
                              <w:pStyle w:val="NoSpacing"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b/>
                                <w:sz w:val="18"/>
                                <w:szCs w:val="18"/>
                              </w:rPr>
                              <w:t>……………………………………………………………………………………………………………………………</w:t>
                            </w:r>
                          </w:p>
                          <w:p w14:paraId="248EFDED" w14:textId="77777777" w:rsidR="00574B98" w:rsidRPr="00574B98" w:rsidRDefault="00574B98" w:rsidP="00574B98">
                            <w:pPr>
                              <w:pStyle w:val="NoSpacing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1CB025D2" w14:textId="77777777" w:rsidR="00574B98" w:rsidRDefault="00574B98" w:rsidP="00574B98">
                            <w:pPr>
                              <w:pStyle w:val="NoSpacing"/>
                              <w:numPr>
                                <w:ilvl w:val="0"/>
                                <w:numId w:val="12"/>
                              </w:num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Any other comments?</w:t>
                            </w:r>
                          </w:p>
                          <w:p w14:paraId="2CA7B006" w14:textId="77777777" w:rsidR="004142E3" w:rsidRPr="00574B98" w:rsidRDefault="004142E3" w:rsidP="004142E3">
                            <w:pPr>
                              <w:pStyle w:val="NoSpacing"/>
                              <w:ind w:left="720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38189BA4" w14:textId="77777777" w:rsidR="00574B98" w:rsidRDefault="00574B98" w:rsidP="00574B98">
                            <w:pPr>
                              <w:pStyle w:val="NoSpacing"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b/>
                                <w:sz w:val="18"/>
                                <w:szCs w:val="18"/>
                              </w:rPr>
                              <w:t>……………………………………………………………………………………………………………………………</w:t>
                            </w:r>
                          </w:p>
                          <w:p w14:paraId="2317A4AB" w14:textId="77777777" w:rsidR="004142E3" w:rsidRPr="00574B98" w:rsidRDefault="004142E3" w:rsidP="00574B98">
                            <w:pPr>
                              <w:pStyle w:val="NoSpacing"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5D14EF8A" w14:textId="77777777" w:rsidR="00574B98" w:rsidRPr="00574B98" w:rsidRDefault="00574B98" w:rsidP="00574B98">
                            <w:pPr>
                              <w:pStyle w:val="NoSpacing"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b/>
                                <w:sz w:val="18"/>
                                <w:szCs w:val="18"/>
                              </w:rPr>
                              <w:t>……………………………………………………………………………………………………………………………</w:t>
                            </w:r>
                          </w:p>
                          <w:p w14:paraId="07365C8D" w14:textId="77777777" w:rsidR="00574B98" w:rsidRPr="006C672B" w:rsidRDefault="00574B98" w:rsidP="00574B98">
                            <w:pPr>
                              <w:pStyle w:val="NoSpacing"/>
                              <w:rPr>
                                <w:b/>
                                <w:sz w:val="20"/>
                              </w:rPr>
                            </w:pPr>
                          </w:p>
                          <w:p w14:paraId="4B89316A" w14:textId="77777777" w:rsidR="008A0088" w:rsidRDefault="008A0088" w:rsidP="008A0088">
                            <w:pPr>
                              <w:pStyle w:val="NoSpacing"/>
                              <w:rPr>
                                <w:b/>
                              </w:rPr>
                            </w:pPr>
                          </w:p>
                          <w:p w14:paraId="69397F14" w14:textId="77777777" w:rsidR="008A0088" w:rsidRDefault="008A0088" w:rsidP="008A0088">
                            <w:pPr>
                              <w:pStyle w:val="NoSpacing"/>
                              <w:rPr>
                                <w:b/>
                              </w:rPr>
                            </w:pPr>
                          </w:p>
                          <w:p w14:paraId="5DCD1EB8" w14:textId="77777777" w:rsidR="008A0088" w:rsidRDefault="008A0088" w:rsidP="008A008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D7626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2pt;margin-top:247.4pt;width:529.9pt;height:411.7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">
                <v:textbox>
                  <w:txbxContent>
                    <w:p w14:paraId="270A025C" w14:textId="77777777" w:rsidR="008A0088" w:rsidRPr="004142E3" w:rsidRDefault="008A0088" w:rsidP="004142E3">
                      <w:pPr>
                        <w:pStyle w:val="NoSpacing"/>
                        <w:jc w:val="center"/>
                        <w:rPr>
                          <w:b/>
                          <w:sz w:val="20"/>
                        </w:rPr>
                      </w:pPr>
                      <w:r w:rsidRPr="004142E3">
                        <w:rPr>
                          <w:b/>
                          <w:sz w:val="20"/>
                        </w:rPr>
                        <w:t xml:space="preserve">Please complete this section at the </w:t>
                      </w:r>
                      <w:r w:rsidRPr="004142E3">
                        <w:rPr>
                          <w:b/>
                          <w:sz w:val="20"/>
                          <w:u w:val="single"/>
                        </w:rPr>
                        <w:t>end</w:t>
                      </w:r>
                      <w:r w:rsidRPr="004142E3">
                        <w:rPr>
                          <w:b/>
                          <w:sz w:val="20"/>
                        </w:rPr>
                        <w:t xml:space="preserve"> of the sensory workshop:</w:t>
                      </w:r>
                    </w:p>
                    <w:p w14:paraId="46093B8B" w14:textId="77777777" w:rsidR="00D31194" w:rsidRPr="004142E3" w:rsidRDefault="00D31194" w:rsidP="00D31194">
                      <w:pPr>
                        <w:pStyle w:val="NoSpacing"/>
                        <w:jc w:val="center"/>
                        <w:rPr>
                          <w:sz w:val="18"/>
                        </w:rPr>
                      </w:pPr>
                      <w:r w:rsidRPr="004142E3">
                        <w:rPr>
                          <w:sz w:val="18"/>
                        </w:rPr>
                        <w:t>(Please indicate the extent to which you agr</w:t>
                      </w:r>
                      <w:r w:rsidR="006C672B" w:rsidRPr="004142E3">
                        <w:rPr>
                          <w:sz w:val="18"/>
                        </w:rPr>
                        <w:t>ee with each statement by circling</w:t>
                      </w:r>
                      <w:r w:rsidRPr="004142E3">
                        <w:rPr>
                          <w:sz w:val="18"/>
                        </w:rPr>
                        <w:t xml:space="preserve"> the number from 1 to 5)</w:t>
                      </w:r>
                    </w:p>
                    <w:p w14:paraId="6B3E1F35" w14:textId="77777777" w:rsidR="008A0088" w:rsidRDefault="008A0088" w:rsidP="008A0088">
                      <w:pPr>
                        <w:pStyle w:val="NoSpacing"/>
                        <w:rPr>
                          <w:b/>
                        </w:rPr>
                      </w:pPr>
                    </w:p>
                    <w:p w14:paraId="49401AAE" w14:textId="77777777" w:rsidR="008A0088" w:rsidRPr="00574B98" w:rsidRDefault="008A0088" w:rsidP="008A0088">
                      <w:pPr>
                        <w:pStyle w:val="NoSpacing"/>
                        <w:numPr>
                          <w:ilvl w:val="0"/>
                          <w:numId w:val="12"/>
                        </w:numPr>
                        <w:rPr>
                          <w:b/>
                          <w:sz w:val="18"/>
                          <w:szCs w:val="18"/>
                        </w:rPr>
                      </w:pPr>
                      <w:r w:rsidRPr="00574B98">
                        <w:rPr>
                          <w:b/>
                          <w:sz w:val="18"/>
                          <w:szCs w:val="18"/>
                        </w:rPr>
                        <w:t>How aware are you of your sensory sensitives</w:t>
                      </w:r>
                      <w:r w:rsidR="008072A0">
                        <w:rPr>
                          <w:b/>
                          <w:sz w:val="18"/>
                          <w:szCs w:val="18"/>
                        </w:rPr>
                        <w:t xml:space="preserve"> at the end of this</w:t>
                      </w:r>
                      <w:r w:rsidRPr="00574B98">
                        <w:rPr>
                          <w:b/>
                          <w:sz w:val="18"/>
                          <w:szCs w:val="18"/>
                        </w:rPr>
                        <w:t xml:space="preserve"> workshop?</w:t>
                      </w:r>
                    </w:p>
                    <w:p w14:paraId="3B4C6ABD" w14:textId="77777777" w:rsidR="006C672B" w:rsidRPr="00574B98" w:rsidRDefault="006C672B" w:rsidP="006C672B">
                      <w:pPr>
                        <w:pStyle w:val="NoSpacing"/>
                        <w:ind w:left="720"/>
                        <w:rPr>
                          <w:sz w:val="18"/>
                          <w:szCs w:val="18"/>
                        </w:rPr>
                      </w:pPr>
                    </w:p>
                    <w:tbl>
                      <w:tblPr>
                        <w:tblStyle w:val="PlainTable4"/>
                        <w:tblW w:w="0" w:type="auto"/>
                        <w:tblInd w:w="655" w:type="dxa"/>
                        <w:tblLook w:val="04A0" w:firstRow="1" w:lastRow="0" w:firstColumn="1" w:lastColumn="0" w:noHBand="0" w:noVBand="1"/>
                      </w:tblPr>
                      <w:tblGrid>
                        <w:gridCol w:w="1820"/>
                        <w:gridCol w:w="1799"/>
                        <w:gridCol w:w="1799"/>
                        <w:gridCol w:w="1799"/>
                        <w:gridCol w:w="1799"/>
                      </w:tblGrid>
                      <w:tr w:rsidR="006C672B" w:rsidRPr="00574B98" w14:paraId="453548E3" w14:textId="77777777" w:rsidTr="00881A25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0" w:type="dxa"/>
                          </w:tcPr>
                          <w:p w14:paraId="7DA7B337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b w:val="0"/>
                                <w:sz w:val="18"/>
                                <w:szCs w:val="18"/>
                              </w:rPr>
                              <w:t>Not aware at all</w:t>
                            </w:r>
                          </w:p>
                        </w:tc>
                        <w:tc>
                          <w:tcPr>
                            <w:tcW w:w="1799" w:type="dxa"/>
                          </w:tcPr>
                          <w:p w14:paraId="25934E07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99" w:type="dxa"/>
                          </w:tcPr>
                          <w:p w14:paraId="1F251E90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b w:val="0"/>
                                <w:sz w:val="18"/>
                                <w:szCs w:val="18"/>
                              </w:rPr>
                              <w:t>Quite aware</w:t>
                            </w:r>
                          </w:p>
                        </w:tc>
                        <w:tc>
                          <w:tcPr>
                            <w:tcW w:w="1799" w:type="dxa"/>
                          </w:tcPr>
                          <w:p w14:paraId="6E1240BE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99" w:type="dxa"/>
                          </w:tcPr>
                          <w:p w14:paraId="4D4AAF56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b w:val="0"/>
                                <w:sz w:val="18"/>
                                <w:szCs w:val="18"/>
                              </w:rPr>
                              <w:t>Really aware</w:t>
                            </w:r>
                          </w:p>
                        </w:tc>
                      </w:tr>
                      <w:tr w:rsidR="006C672B" w:rsidRPr="00574B98" w14:paraId="6E39DB77" w14:textId="77777777" w:rsidTr="00881A25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0" w:type="dxa"/>
                          </w:tcPr>
                          <w:p w14:paraId="283A13B8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99" w:type="dxa"/>
                          </w:tcPr>
                          <w:p w14:paraId="571338DB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99" w:type="dxa"/>
                          </w:tcPr>
                          <w:p w14:paraId="1779208C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99" w:type="dxa"/>
                          </w:tcPr>
                          <w:p w14:paraId="1CE25F6C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99" w:type="dxa"/>
                          </w:tcPr>
                          <w:p w14:paraId="33736D6E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6C672B" w:rsidRPr="00574B98" w14:paraId="6319426A" w14:textId="77777777" w:rsidTr="00881A25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0" w:type="dxa"/>
                          </w:tcPr>
                          <w:p w14:paraId="3CA56183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b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99" w:type="dxa"/>
                          </w:tcPr>
                          <w:p w14:paraId="2F9AAD0B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99" w:type="dxa"/>
                          </w:tcPr>
                          <w:p w14:paraId="5BED394A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99" w:type="dxa"/>
                          </w:tcPr>
                          <w:p w14:paraId="36BBB1DC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99" w:type="dxa"/>
                          </w:tcPr>
                          <w:p w14:paraId="59A326ED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</w:tbl>
                    <w:p w14:paraId="5B15C10F" w14:textId="77777777" w:rsidR="008A0088" w:rsidRPr="00574B98" w:rsidRDefault="008A0088" w:rsidP="008A0088">
                      <w:pPr>
                        <w:pStyle w:val="NoSpacing"/>
                        <w:rPr>
                          <w:sz w:val="18"/>
                          <w:szCs w:val="18"/>
                        </w:rPr>
                      </w:pPr>
                    </w:p>
                    <w:p w14:paraId="6C9C5382" w14:textId="77777777" w:rsidR="008A0088" w:rsidRPr="00574B98" w:rsidRDefault="008A0088" w:rsidP="008A0088">
                      <w:pPr>
                        <w:pStyle w:val="NoSpacing"/>
                        <w:numPr>
                          <w:ilvl w:val="0"/>
                          <w:numId w:val="12"/>
                        </w:numPr>
                        <w:rPr>
                          <w:b/>
                          <w:sz w:val="18"/>
                          <w:szCs w:val="18"/>
                        </w:rPr>
                      </w:pPr>
                      <w:r w:rsidRPr="00574B98">
                        <w:rPr>
                          <w:b/>
                          <w:sz w:val="18"/>
                          <w:szCs w:val="18"/>
                        </w:rPr>
                        <w:t xml:space="preserve">How aware are you of </w:t>
                      </w:r>
                      <w:r w:rsidR="004142E3">
                        <w:rPr>
                          <w:b/>
                          <w:sz w:val="18"/>
                          <w:szCs w:val="18"/>
                        </w:rPr>
                        <w:t xml:space="preserve">the </w:t>
                      </w:r>
                      <w:r w:rsidRPr="00574B98">
                        <w:rPr>
                          <w:b/>
                          <w:sz w:val="18"/>
                          <w:szCs w:val="18"/>
                        </w:rPr>
                        <w:t>strategies to manage your sensory sensitives as a result of the workshop?</w:t>
                      </w:r>
                    </w:p>
                    <w:p w14:paraId="443C941E" w14:textId="77777777" w:rsidR="008A0088" w:rsidRPr="00574B98" w:rsidRDefault="008A0088" w:rsidP="008A0088">
                      <w:pPr>
                        <w:pStyle w:val="NoSpacing"/>
                        <w:rPr>
                          <w:sz w:val="18"/>
                          <w:szCs w:val="18"/>
                        </w:rPr>
                      </w:pPr>
                    </w:p>
                    <w:tbl>
                      <w:tblPr>
                        <w:tblStyle w:val="PlainTable4"/>
                        <w:tblW w:w="0" w:type="auto"/>
                        <w:tblInd w:w="655" w:type="dxa"/>
                        <w:tblLook w:val="04A0" w:firstRow="1" w:lastRow="0" w:firstColumn="1" w:lastColumn="0" w:noHBand="0" w:noVBand="1"/>
                      </w:tblPr>
                      <w:tblGrid>
                        <w:gridCol w:w="1820"/>
                        <w:gridCol w:w="1799"/>
                        <w:gridCol w:w="1799"/>
                        <w:gridCol w:w="1799"/>
                        <w:gridCol w:w="1799"/>
                      </w:tblGrid>
                      <w:tr w:rsidR="006C672B" w:rsidRPr="00574B98" w14:paraId="5062E77C" w14:textId="77777777" w:rsidTr="00881A25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0" w:type="dxa"/>
                          </w:tcPr>
                          <w:p w14:paraId="630B2055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b w:val="0"/>
                                <w:sz w:val="18"/>
                                <w:szCs w:val="18"/>
                              </w:rPr>
                              <w:t>Not aware at all</w:t>
                            </w:r>
                          </w:p>
                        </w:tc>
                        <w:tc>
                          <w:tcPr>
                            <w:tcW w:w="1799" w:type="dxa"/>
                          </w:tcPr>
                          <w:p w14:paraId="3CE44A20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99" w:type="dxa"/>
                          </w:tcPr>
                          <w:p w14:paraId="1CFC8106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b w:val="0"/>
                                <w:sz w:val="18"/>
                                <w:szCs w:val="18"/>
                              </w:rPr>
                              <w:t>Quite aware</w:t>
                            </w:r>
                          </w:p>
                        </w:tc>
                        <w:tc>
                          <w:tcPr>
                            <w:tcW w:w="1799" w:type="dxa"/>
                          </w:tcPr>
                          <w:p w14:paraId="1DEE7D07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99" w:type="dxa"/>
                          </w:tcPr>
                          <w:p w14:paraId="613F31B5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b w:val="0"/>
                                <w:sz w:val="18"/>
                                <w:szCs w:val="18"/>
                              </w:rPr>
                              <w:t>Really aware</w:t>
                            </w:r>
                          </w:p>
                        </w:tc>
                      </w:tr>
                      <w:tr w:rsidR="006C672B" w:rsidRPr="00574B98" w14:paraId="246170E6" w14:textId="77777777" w:rsidTr="00881A25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0" w:type="dxa"/>
                          </w:tcPr>
                          <w:p w14:paraId="7D576E1D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99" w:type="dxa"/>
                          </w:tcPr>
                          <w:p w14:paraId="1E284839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99" w:type="dxa"/>
                          </w:tcPr>
                          <w:p w14:paraId="0A676596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99" w:type="dxa"/>
                          </w:tcPr>
                          <w:p w14:paraId="3BB0EBC8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99" w:type="dxa"/>
                          </w:tcPr>
                          <w:p w14:paraId="0D522BA7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6C672B" w:rsidRPr="00574B98" w14:paraId="06ADBDD3" w14:textId="77777777" w:rsidTr="00881A25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0" w:type="dxa"/>
                          </w:tcPr>
                          <w:p w14:paraId="4934E91E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b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99" w:type="dxa"/>
                          </w:tcPr>
                          <w:p w14:paraId="0DDFFB45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99" w:type="dxa"/>
                          </w:tcPr>
                          <w:p w14:paraId="64B73199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99" w:type="dxa"/>
                          </w:tcPr>
                          <w:p w14:paraId="62F6A8E0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99" w:type="dxa"/>
                          </w:tcPr>
                          <w:p w14:paraId="2BB9819A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</w:tbl>
                    <w:p w14:paraId="52580910" w14:textId="77777777" w:rsidR="008A0088" w:rsidRPr="00574B98" w:rsidRDefault="008A0088" w:rsidP="008A0088">
                      <w:pPr>
                        <w:pStyle w:val="NoSpacing"/>
                        <w:rPr>
                          <w:sz w:val="18"/>
                          <w:szCs w:val="18"/>
                        </w:rPr>
                      </w:pPr>
                    </w:p>
                    <w:p w14:paraId="16609A9C" w14:textId="77777777" w:rsidR="008A0088" w:rsidRPr="00574B98" w:rsidRDefault="008A0088" w:rsidP="008A0088">
                      <w:pPr>
                        <w:pStyle w:val="NoSpacing"/>
                        <w:numPr>
                          <w:ilvl w:val="0"/>
                          <w:numId w:val="12"/>
                        </w:numPr>
                        <w:rPr>
                          <w:b/>
                          <w:sz w:val="18"/>
                          <w:szCs w:val="18"/>
                        </w:rPr>
                      </w:pPr>
                      <w:r w:rsidRPr="00574B98">
                        <w:rPr>
                          <w:b/>
                          <w:sz w:val="18"/>
                          <w:szCs w:val="18"/>
                        </w:rPr>
                        <w:t>How confident do you feel to manage your sensory sensitivities following the sensory workshop?</w:t>
                      </w:r>
                    </w:p>
                    <w:p w14:paraId="13180673" w14:textId="77777777" w:rsidR="008A0088" w:rsidRPr="00574B98" w:rsidRDefault="008A0088" w:rsidP="008A0088">
                      <w:pPr>
                        <w:pStyle w:val="NoSpacing"/>
                        <w:rPr>
                          <w:sz w:val="18"/>
                          <w:szCs w:val="18"/>
                        </w:rPr>
                      </w:pPr>
                    </w:p>
                    <w:tbl>
                      <w:tblPr>
                        <w:tblStyle w:val="PlainTable4"/>
                        <w:tblW w:w="0" w:type="auto"/>
                        <w:tblInd w:w="655" w:type="dxa"/>
                        <w:tblLook w:val="04A0" w:firstRow="1" w:lastRow="0" w:firstColumn="1" w:lastColumn="0" w:noHBand="0" w:noVBand="1"/>
                      </w:tblPr>
                      <w:tblGrid>
                        <w:gridCol w:w="1820"/>
                        <w:gridCol w:w="1799"/>
                        <w:gridCol w:w="1799"/>
                        <w:gridCol w:w="1799"/>
                        <w:gridCol w:w="1799"/>
                      </w:tblGrid>
                      <w:tr w:rsidR="006C672B" w:rsidRPr="00574B98" w14:paraId="743B8292" w14:textId="77777777" w:rsidTr="00881A25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0" w:type="dxa"/>
                          </w:tcPr>
                          <w:p w14:paraId="1BBC30F6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b w:val="0"/>
                                <w:sz w:val="18"/>
                                <w:szCs w:val="18"/>
                              </w:rPr>
                              <w:t>Not confident at all</w:t>
                            </w:r>
                          </w:p>
                        </w:tc>
                        <w:tc>
                          <w:tcPr>
                            <w:tcW w:w="1799" w:type="dxa"/>
                          </w:tcPr>
                          <w:p w14:paraId="1DAF1646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99" w:type="dxa"/>
                          </w:tcPr>
                          <w:p w14:paraId="60F64B27" w14:textId="77777777" w:rsidR="006C672B" w:rsidRPr="00574B98" w:rsidRDefault="008072A0" w:rsidP="006C672B">
                            <w:pPr>
                              <w:pStyle w:val="NoSpacing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 w:val="0"/>
                                <w:sz w:val="18"/>
                                <w:szCs w:val="18"/>
                              </w:rPr>
                              <w:t>Quite</w:t>
                            </w:r>
                            <w:r w:rsidR="006C672B" w:rsidRPr="00574B98">
                              <w:rPr>
                                <w:b w:val="0"/>
                                <w:sz w:val="18"/>
                                <w:szCs w:val="18"/>
                              </w:rPr>
                              <w:t xml:space="preserve"> confident</w:t>
                            </w:r>
                          </w:p>
                        </w:tc>
                        <w:tc>
                          <w:tcPr>
                            <w:tcW w:w="1799" w:type="dxa"/>
                          </w:tcPr>
                          <w:p w14:paraId="63ADFB32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99" w:type="dxa"/>
                          </w:tcPr>
                          <w:p w14:paraId="248A99D0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b w:val="0"/>
                                <w:sz w:val="18"/>
                                <w:szCs w:val="18"/>
                              </w:rPr>
                              <w:t>Really confident</w:t>
                            </w:r>
                          </w:p>
                        </w:tc>
                      </w:tr>
                      <w:tr w:rsidR="006C672B" w:rsidRPr="00574B98" w14:paraId="5AD51B2F" w14:textId="77777777" w:rsidTr="00881A25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0" w:type="dxa"/>
                          </w:tcPr>
                          <w:p w14:paraId="2A0D1C38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99" w:type="dxa"/>
                          </w:tcPr>
                          <w:p w14:paraId="54004983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99" w:type="dxa"/>
                          </w:tcPr>
                          <w:p w14:paraId="2A111722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99" w:type="dxa"/>
                          </w:tcPr>
                          <w:p w14:paraId="6CB14672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99" w:type="dxa"/>
                          </w:tcPr>
                          <w:p w14:paraId="67E86E1C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6C672B" w:rsidRPr="00574B98" w14:paraId="170DDE70" w14:textId="77777777" w:rsidTr="00881A25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0" w:type="dxa"/>
                          </w:tcPr>
                          <w:p w14:paraId="3C80D34F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b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99" w:type="dxa"/>
                          </w:tcPr>
                          <w:p w14:paraId="3537537E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99" w:type="dxa"/>
                          </w:tcPr>
                          <w:p w14:paraId="268AE1CA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99" w:type="dxa"/>
                          </w:tcPr>
                          <w:p w14:paraId="3904D421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99" w:type="dxa"/>
                          </w:tcPr>
                          <w:p w14:paraId="094AD65A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</w:tbl>
                    <w:p w14:paraId="0A1B3AD1" w14:textId="77777777" w:rsidR="000C174C" w:rsidRPr="00574B98" w:rsidRDefault="000C174C" w:rsidP="008A0088">
                      <w:pPr>
                        <w:pStyle w:val="NoSpacing"/>
                        <w:rPr>
                          <w:sz w:val="18"/>
                          <w:szCs w:val="18"/>
                        </w:rPr>
                      </w:pPr>
                    </w:p>
                    <w:p w14:paraId="51AC2C61" w14:textId="77777777" w:rsidR="008A0088" w:rsidRPr="00574B98" w:rsidRDefault="008A0088" w:rsidP="008A0088">
                      <w:pPr>
                        <w:pStyle w:val="NoSpacing"/>
                        <w:numPr>
                          <w:ilvl w:val="0"/>
                          <w:numId w:val="12"/>
                        </w:numPr>
                        <w:rPr>
                          <w:b/>
                          <w:sz w:val="18"/>
                          <w:szCs w:val="18"/>
                        </w:rPr>
                      </w:pPr>
                      <w:r w:rsidRPr="00574B98">
                        <w:rPr>
                          <w:b/>
                          <w:sz w:val="18"/>
                          <w:szCs w:val="18"/>
                        </w:rPr>
                        <w:t>How useful was this sensory workshop?</w:t>
                      </w:r>
                    </w:p>
                    <w:p w14:paraId="552F77E1" w14:textId="77777777" w:rsidR="00574B98" w:rsidRPr="00574B98" w:rsidRDefault="00574B98" w:rsidP="00574B98">
                      <w:pPr>
                        <w:pStyle w:val="NoSpacing"/>
                        <w:ind w:left="720"/>
                        <w:rPr>
                          <w:b/>
                          <w:sz w:val="18"/>
                          <w:szCs w:val="18"/>
                        </w:rPr>
                      </w:pPr>
                    </w:p>
                    <w:tbl>
                      <w:tblPr>
                        <w:tblStyle w:val="PlainTable4"/>
                        <w:tblW w:w="0" w:type="auto"/>
                        <w:tblInd w:w="655" w:type="dxa"/>
                        <w:tblLook w:val="04A0" w:firstRow="1" w:lastRow="0" w:firstColumn="1" w:lastColumn="0" w:noHBand="0" w:noVBand="1"/>
                      </w:tblPr>
                      <w:tblGrid>
                        <w:gridCol w:w="1820"/>
                        <w:gridCol w:w="1799"/>
                        <w:gridCol w:w="1799"/>
                        <w:gridCol w:w="1799"/>
                        <w:gridCol w:w="1799"/>
                      </w:tblGrid>
                      <w:tr w:rsidR="006C672B" w:rsidRPr="00574B98" w14:paraId="73EC0452" w14:textId="77777777" w:rsidTr="00881A25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0" w:type="dxa"/>
                          </w:tcPr>
                          <w:p w14:paraId="1916C922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b w:val="0"/>
                                <w:sz w:val="18"/>
                                <w:szCs w:val="18"/>
                              </w:rPr>
                              <w:t>Not useful at all</w:t>
                            </w:r>
                          </w:p>
                        </w:tc>
                        <w:tc>
                          <w:tcPr>
                            <w:tcW w:w="1799" w:type="dxa"/>
                          </w:tcPr>
                          <w:p w14:paraId="1A2EE164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99" w:type="dxa"/>
                          </w:tcPr>
                          <w:p w14:paraId="13896A1C" w14:textId="77777777" w:rsidR="006C672B" w:rsidRPr="00574B98" w:rsidRDefault="008072A0" w:rsidP="006C672B">
                            <w:pPr>
                              <w:pStyle w:val="NoSpacing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 w:val="0"/>
                                <w:sz w:val="18"/>
                                <w:szCs w:val="18"/>
                              </w:rPr>
                              <w:t>Quite</w:t>
                            </w:r>
                            <w:r w:rsidR="006C672B" w:rsidRPr="00574B98">
                              <w:rPr>
                                <w:b w:val="0"/>
                                <w:sz w:val="18"/>
                                <w:szCs w:val="18"/>
                              </w:rPr>
                              <w:t xml:space="preserve"> useful</w:t>
                            </w:r>
                          </w:p>
                        </w:tc>
                        <w:tc>
                          <w:tcPr>
                            <w:tcW w:w="1799" w:type="dxa"/>
                          </w:tcPr>
                          <w:p w14:paraId="19B8712B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99" w:type="dxa"/>
                          </w:tcPr>
                          <w:p w14:paraId="53DA2C8D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b w:val="0"/>
                                <w:sz w:val="18"/>
                                <w:szCs w:val="18"/>
                              </w:rPr>
                              <w:t>Really useful</w:t>
                            </w:r>
                          </w:p>
                        </w:tc>
                      </w:tr>
                      <w:tr w:rsidR="006C672B" w:rsidRPr="00574B98" w14:paraId="4E71AF4C" w14:textId="77777777" w:rsidTr="00881A25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0" w:type="dxa"/>
                          </w:tcPr>
                          <w:p w14:paraId="406EBB98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99" w:type="dxa"/>
                          </w:tcPr>
                          <w:p w14:paraId="731F8F28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99" w:type="dxa"/>
                          </w:tcPr>
                          <w:p w14:paraId="1CC3E2AD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99" w:type="dxa"/>
                          </w:tcPr>
                          <w:p w14:paraId="21DBC51E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99" w:type="dxa"/>
                          </w:tcPr>
                          <w:p w14:paraId="0725C134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6C672B" w:rsidRPr="00574B98" w14:paraId="29D98DB7" w14:textId="77777777" w:rsidTr="00881A25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0" w:type="dxa"/>
                          </w:tcPr>
                          <w:p w14:paraId="7A5ED46B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b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99" w:type="dxa"/>
                          </w:tcPr>
                          <w:p w14:paraId="2307F699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99" w:type="dxa"/>
                          </w:tcPr>
                          <w:p w14:paraId="038C0A73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99" w:type="dxa"/>
                          </w:tcPr>
                          <w:p w14:paraId="2E79A077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99" w:type="dxa"/>
                          </w:tcPr>
                          <w:p w14:paraId="0B0DC209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</w:tbl>
                    <w:p w14:paraId="1A1E7309" w14:textId="77777777" w:rsidR="008A0088" w:rsidRPr="00574B98" w:rsidRDefault="008A0088" w:rsidP="008A0088">
                      <w:pPr>
                        <w:pStyle w:val="NoSpacing"/>
                        <w:rPr>
                          <w:sz w:val="18"/>
                          <w:szCs w:val="18"/>
                        </w:rPr>
                      </w:pPr>
                    </w:p>
                    <w:p w14:paraId="1D2FD3AC" w14:textId="77777777" w:rsidR="00574B98" w:rsidRDefault="008072A0" w:rsidP="004142E3">
                      <w:pPr>
                        <w:pStyle w:val="NoSpacing"/>
                        <w:numPr>
                          <w:ilvl w:val="0"/>
                          <w:numId w:val="12"/>
                        </w:numPr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What did you like most about this</w:t>
                      </w:r>
                      <w:r w:rsidR="008A0088" w:rsidRPr="00574B98">
                        <w:rPr>
                          <w:b/>
                          <w:sz w:val="18"/>
                          <w:szCs w:val="18"/>
                        </w:rPr>
                        <w:t xml:space="preserve"> sensory workshop?</w:t>
                      </w:r>
                    </w:p>
                    <w:p w14:paraId="4ED83830" w14:textId="77777777" w:rsidR="004142E3" w:rsidRPr="004142E3" w:rsidRDefault="004142E3" w:rsidP="004142E3">
                      <w:pPr>
                        <w:pStyle w:val="NoSpacing"/>
                        <w:ind w:left="720"/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57F066F2" w14:textId="77777777" w:rsidR="00574B98" w:rsidRDefault="00574B98" w:rsidP="00574B98">
                      <w:pPr>
                        <w:pStyle w:val="NoSpacing"/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 w:rsidRPr="00574B98">
                        <w:rPr>
                          <w:b/>
                          <w:sz w:val="18"/>
                          <w:szCs w:val="18"/>
                        </w:rPr>
                        <w:t>……………………………………………………………………………………………………………………………</w:t>
                      </w:r>
                    </w:p>
                    <w:p w14:paraId="3CAA4621" w14:textId="77777777" w:rsidR="004142E3" w:rsidRPr="00574B98" w:rsidRDefault="004142E3" w:rsidP="00574B98">
                      <w:pPr>
                        <w:pStyle w:val="NoSpacing"/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6B512F43" w14:textId="77777777" w:rsidR="00574B98" w:rsidRDefault="00574B98" w:rsidP="00574B98">
                      <w:pPr>
                        <w:pStyle w:val="NoSpacing"/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 w:rsidRPr="00574B98">
                        <w:rPr>
                          <w:b/>
                          <w:sz w:val="18"/>
                          <w:szCs w:val="18"/>
                        </w:rPr>
                        <w:t>……………………………………………………………………………………………………………………………</w:t>
                      </w:r>
                    </w:p>
                    <w:p w14:paraId="248EFDED" w14:textId="77777777" w:rsidR="00574B98" w:rsidRPr="00574B98" w:rsidRDefault="00574B98" w:rsidP="00574B98">
                      <w:pPr>
                        <w:pStyle w:val="NoSpacing"/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1CB025D2" w14:textId="77777777" w:rsidR="00574B98" w:rsidRDefault="00574B98" w:rsidP="00574B98">
                      <w:pPr>
                        <w:pStyle w:val="NoSpacing"/>
                        <w:numPr>
                          <w:ilvl w:val="0"/>
                          <w:numId w:val="12"/>
                        </w:numPr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Any other comments?</w:t>
                      </w:r>
                    </w:p>
                    <w:p w14:paraId="2CA7B006" w14:textId="77777777" w:rsidR="004142E3" w:rsidRPr="00574B98" w:rsidRDefault="004142E3" w:rsidP="004142E3">
                      <w:pPr>
                        <w:pStyle w:val="NoSpacing"/>
                        <w:ind w:left="720"/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38189BA4" w14:textId="77777777" w:rsidR="00574B98" w:rsidRDefault="00574B98" w:rsidP="00574B98">
                      <w:pPr>
                        <w:pStyle w:val="NoSpacing"/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 w:rsidRPr="00574B98">
                        <w:rPr>
                          <w:b/>
                          <w:sz w:val="18"/>
                          <w:szCs w:val="18"/>
                        </w:rPr>
                        <w:t>……………………………………………………………………………………………………………………………</w:t>
                      </w:r>
                    </w:p>
                    <w:p w14:paraId="2317A4AB" w14:textId="77777777" w:rsidR="004142E3" w:rsidRPr="00574B98" w:rsidRDefault="004142E3" w:rsidP="00574B98">
                      <w:pPr>
                        <w:pStyle w:val="NoSpacing"/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5D14EF8A" w14:textId="77777777" w:rsidR="00574B98" w:rsidRPr="00574B98" w:rsidRDefault="00574B98" w:rsidP="00574B98">
                      <w:pPr>
                        <w:pStyle w:val="NoSpacing"/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 w:rsidRPr="00574B98">
                        <w:rPr>
                          <w:b/>
                          <w:sz w:val="18"/>
                          <w:szCs w:val="18"/>
                        </w:rPr>
                        <w:t>……………………………………………………………………………………………………………………………</w:t>
                      </w:r>
                    </w:p>
                    <w:p w14:paraId="07365C8D" w14:textId="77777777" w:rsidR="00574B98" w:rsidRPr="006C672B" w:rsidRDefault="00574B98" w:rsidP="00574B98">
                      <w:pPr>
                        <w:pStyle w:val="NoSpacing"/>
                        <w:rPr>
                          <w:b/>
                          <w:sz w:val="20"/>
                        </w:rPr>
                      </w:pPr>
                    </w:p>
                    <w:p w14:paraId="4B89316A" w14:textId="77777777" w:rsidR="008A0088" w:rsidRDefault="008A0088" w:rsidP="008A0088">
                      <w:pPr>
                        <w:pStyle w:val="NoSpacing"/>
                        <w:rPr>
                          <w:b/>
                        </w:rPr>
                      </w:pPr>
                    </w:p>
                    <w:p w14:paraId="69397F14" w14:textId="77777777" w:rsidR="008A0088" w:rsidRDefault="008A0088" w:rsidP="008A0088">
                      <w:pPr>
                        <w:pStyle w:val="NoSpacing"/>
                        <w:rPr>
                          <w:b/>
                        </w:rPr>
                      </w:pPr>
                    </w:p>
                    <w:p w14:paraId="5DCD1EB8" w14:textId="77777777" w:rsidR="008A0088" w:rsidRDefault="008A0088" w:rsidP="008A0088"/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BC08682" wp14:editId="63F505B0">
                <wp:simplePos x="0" y="0"/>
                <wp:positionH relativeFrom="margin">
                  <wp:align>center</wp:align>
                </wp:positionH>
                <wp:positionV relativeFrom="paragraph">
                  <wp:posOffset>6495415</wp:posOffset>
                </wp:positionV>
                <wp:extent cx="5162550" cy="9525"/>
                <wp:effectExtent l="0" t="0" r="19050" b="28575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62550" cy="9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1D53855" id="Straight Connector 11" o:spid="_x0000_s1026" style="position:absolute;z-index:251673600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from="0,511.45pt" to="406.5pt,51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" strokecolor="black [3200]" strokeweight=".5pt">
                <v:stroke joinstyle="miter"/>
                <w10:wrap anchorx="margin"/>
              </v:lin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9E81052" wp14:editId="66C6FC65">
                <wp:simplePos x="0" y="0"/>
                <wp:positionH relativeFrom="margin">
                  <wp:align>center</wp:align>
                </wp:positionH>
                <wp:positionV relativeFrom="paragraph">
                  <wp:posOffset>5666105</wp:posOffset>
                </wp:positionV>
                <wp:extent cx="5162550" cy="9525"/>
                <wp:effectExtent l="0" t="0" r="19050" b="28575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62550" cy="9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65171C7" id="Straight Connector 10" o:spid="_x0000_s1026" style="position:absolute;z-index:25167155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from="0,446.15pt" to="406.5pt,44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" strokecolor="black [3200]" strokeweight=".5pt">
                <v:stroke joinstyle="miter"/>
                <w10:wrap anchorx="margin"/>
              </v:lin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ACD8A07" wp14:editId="3A35187E">
                <wp:simplePos x="0" y="0"/>
                <wp:positionH relativeFrom="margin">
                  <wp:align>center</wp:align>
                </wp:positionH>
                <wp:positionV relativeFrom="paragraph">
                  <wp:posOffset>4894580</wp:posOffset>
                </wp:positionV>
                <wp:extent cx="5162550" cy="9525"/>
                <wp:effectExtent l="0" t="0" r="19050" b="28575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62550" cy="9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9A6732A" id="Straight Connector 9" o:spid="_x0000_s1026" style="position:absolute;z-index:25166950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from="0,385.4pt" to="406.5pt,38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" strokecolor="black [3200]" strokeweight=".5pt">
                <v:stroke joinstyle="miter"/>
                <w10:wrap anchorx="margin"/>
              </v:lin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1F96D9F" wp14:editId="78EF2A0D">
                <wp:simplePos x="0" y="0"/>
                <wp:positionH relativeFrom="margin">
                  <wp:align>center</wp:align>
                </wp:positionH>
                <wp:positionV relativeFrom="paragraph">
                  <wp:posOffset>4123055</wp:posOffset>
                </wp:positionV>
                <wp:extent cx="5162550" cy="9525"/>
                <wp:effectExtent l="0" t="0" r="19050" b="28575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62550" cy="9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8EDAC7D" id="Straight Connector 8" o:spid="_x0000_s1026" style="position:absolute;z-index:251667456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from="0,324.65pt" to="406.5pt,32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" strokecolor="black [3200]" strokeweight=".5pt">
                <v:stroke joinstyle="miter"/>
                <w10:wrap anchorx="margin"/>
              </v:lin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2D24E5" wp14:editId="00ED1586">
                <wp:simplePos x="0" y="0"/>
                <wp:positionH relativeFrom="column">
                  <wp:posOffset>219075</wp:posOffset>
                </wp:positionH>
                <wp:positionV relativeFrom="paragraph">
                  <wp:posOffset>1170305</wp:posOffset>
                </wp:positionV>
                <wp:extent cx="5162550" cy="9525"/>
                <wp:effectExtent l="0" t="0" r="19050" b="28575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62550" cy="9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830BF97" id="Straight Connector 4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.25pt,92.15pt" to="423.75pt,9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" strokecolor="black [3200]" strokeweight=".5pt">
                <v:stroke joinstyle="miter"/>
              </v:lin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25F6F3A" wp14:editId="423ACABB">
                <wp:simplePos x="0" y="0"/>
                <wp:positionH relativeFrom="column">
                  <wp:posOffset>180975</wp:posOffset>
                </wp:positionH>
                <wp:positionV relativeFrom="paragraph">
                  <wp:posOffset>1941830</wp:posOffset>
                </wp:positionV>
                <wp:extent cx="5162550" cy="9525"/>
                <wp:effectExtent l="0" t="0" r="19050" b="28575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62550" cy="9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484ADC8" id="Straight Connector 6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.25pt,152.9pt" to="420.75pt,15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" strokecolor="black [3200]" strokeweight=".5pt">
                <v:stroke joinstyle="miter"/>
              </v:lin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48031EC" wp14:editId="250825EB">
                <wp:simplePos x="0" y="0"/>
                <wp:positionH relativeFrom="column">
                  <wp:posOffset>266700</wp:posOffset>
                </wp:positionH>
                <wp:positionV relativeFrom="paragraph">
                  <wp:posOffset>2732405</wp:posOffset>
                </wp:positionV>
                <wp:extent cx="5162550" cy="9525"/>
                <wp:effectExtent l="0" t="0" r="19050" b="28575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62550" cy="9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C7F0566" id="Straight Connector 7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pt,215.15pt" to="427.5pt,2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" strokecolor="black [3200]" strokeweight=".5pt">
                <v:stroke joinstyle="miter"/>
              </v:lin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4A37386" wp14:editId="4D93BCA3">
                <wp:simplePos x="0" y="0"/>
                <wp:positionH relativeFrom="column">
                  <wp:posOffset>-542925</wp:posOffset>
                </wp:positionH>
                <wp:positionV relativeFrom="paragraph">
                  <wp:posOffset>208915</wp:posOffset>
                </wp:positionV>
                <wp:extent cx="6739255" cy="2838450"/>
                <wp:effectExtent l="0" t="0" r="23495" b="1905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39255" cy="2838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1E868E" w14:textId="77777777" w:rsidR="008A0088" w:rsidRPr="004142E3" w:rsidRDefault="008A0088" w:rsidP="004142E3">
                            <w:pPr>
                              <w:pStyle w:val="NoSpacing"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 w:rsidRPr="004142E3">
                              <w:rPr>
                                <w:b/>
                                <w:sz w:val="20"/>
                              </w:rPr>
                              <w:t xml:space="preserve">Please complete this section at the </w:t>
                            </w:r>
                            <w:r w:rsidRPr="004142E3">
                              <w:rPr>
                                <w:b/>
                                <w:sz w:val="20"/>
                                <w:u w:val="single"/>
                              </w:rPr>
                              <w:t>start</w:t>
                            </w:r>
                            <w:r w:rsidRPr="004142E3">
                              <w:rPr>
                                <w:b/>
                                <w:sz w:val="20"/>
                              </w:rPr>
                              <w:t xml:space="preserve"> of the sensory workshop:</w:t>
                            </w:r>
                          </w:p>
                          <w:p w14:paraId="521CFDCE" w14:textId="77777777" w:rsidR="00D31194" w:rsidRPr="004142E3" w:rsidRDefault="00D31194" w:rsidP="008A0088">
                            <w:pPr>
                              <w:pStyle w:val="NoSpacing"/>
                              <w:jc w:val="center"/>
                              <w:rPr>
                                <w:sz w:val="18"/>
                              </w:rPr>
                            </w:pPr>
                            <w:r w:rsidRPr="004142E3">
                              <w:rPr>
                                <w:sz w:val="18"/>
                              </w:rPr>
                              <w:t>(Please indicate the extent to which you agree with each statement by circling the number from 1 to 5)</w:t>
                            </w:r>
                          </w:p>
                          <w:p w14:paraId="3D41AA5E" w14:textId="77777777" w:rsidR="008A0088" w:rsidRPr="004142E3" w:rsidRDefault="008A0088" w:rsidP="008A0088">
                            <w:pPr>
                              <w:pStyle w:val="NoSpacing"/>
                              <w:rPr>
                                <w:sz w:val="22"/>
                              </w:rPr>
                            </w:pPr>
                          </w:p>
                          <w:p w14:paraId="1B31AC85" w14:textId="77777777" w:rsidR="008A0088" w:rsidRPr="00574B98" w:rsidRDefault="008A0088" w:rsidP="008A0088">
                            <w:pPr>
                              <w:pStyle w:val="NoSpacing"/>
                              <w:numPr>
                                <w:ilvl w:val="0"/>
                                <w:numId w:val="11"/>
                              </w:num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b/>
                                <w:sz w:val="18"/>
                                <w:szCs w:val="18"/>
                              </w:rPr>
                              <w:t>How aware are you of your sensory sensitives?</w:t>
                            </w:r>
                          </w:p>
                          <w:p w14:paraId="5BB43205" w14:textId="77777777" w:rsidR="008A0088" w:rsidRPr="00574B98" w:rsidRDefault="008A0088" w:rsidP="008A0088">
                            <w:pPr>
                              <w:pStyle w:val="NoSpacing"/>
                              <w:ind w:left="72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tbl>
                            <w:tblPr>
                              <w:tblStyle w:val="PlainTable4"/>
                              <w:tblW w:w="0" w:type="auto"/>
                              <w:tblInd w:w="65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820"/>
                              <w:gridCol w:w="1799"/>
                              <w:gridCol w:w="1799"/>
                              <w:gridCol w:w="1799"/>
                              <w:gridCol w:w="1799"/>
                            </w:tblGrid>
                            <w:tr w:rsidR="00D31194" w:rsidRPr="00574B98" w14:paraId="06F88AC7" w14:textId="77777777" w:rsidTr="00D31194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0" w:type="dxa"/>
                                </w:tcPr>
                                <w:p w14:paraId="2AEFE380" w14:textId="77777777" w:rsidR="00D31194" w:rsidRPr="00574B98" w:rsidRDefault="00D31194" w:rsidP="00D31194">
                                  <w:pPr>
                                    <w:pStyle w:val="NoSpacing"/>
                                    <w:jc w:val="center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  <w:t>Not aware at all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4FF77EBD" w14:textId="77777777" w:rsidR="00D31194" w:rsidRPr="00574B98" w:rsidRDefault="00D31194" w:rsidP="00D31194">
                                  <w:pPr>
                                    <w:pStyle w:val="NoSpacing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64C5FF4F" w14:textId="77777777" w:rsidR="00D31194" w:rsidRPr="00574B98" w:rsidRDefault="006C672B" w:rsidP="00D31194">
                                  <w:pPr>
                                    <w:pStyle w:val="NoSpacing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  <w:t>Quite</w:t>
                                  </w:r>
                                  <w:r w:rsidR="00D31194" w:rsidRPr="00574B98"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  <w:t xml:space="preserve"> aware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1AE0740F" w14:textId="77777777" w:rsidR="00D31194" w:rsidRPr="00574B98" w:rsidRDefault="00D31194" w:rsidP="00D31194">
                                  <w:pPr>
                                    <w:pStyle w:val="NoSpacing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2FD12EAE" w14:textId="77777777" w:rsidR="00D31194" w:rsidRPr="00574B98" w:rsidRDefault="00D31194" w:rsidP="00D31194">
                                  <w:pPr>
                                    <w:pStyle w:val="NoSpacing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  <w:t>Really aware</w:t>
                                  </w:r>
                                </w:p>
                              </w:tc>
                            </w:tr>
                            <w:tr w:rsidR="00D31194" w:rsidRPr="00574B98" w14:paraId="2A135279" w14:textId="77777777" w:rsidTr="00D31194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0" w:type="dxa"/>
                                </w:tcPr>
                                <w:p w14:paraId="07F0A54D" w14:textId="77777777" w:rsidR="00D31194" w:rsidRPr="00574B98" w:rsidRDefault="00D31194" w:rsidP="00D31194">
                                  <w:pPr>
                                    <w:pStyle w:val="NoSpacing"/>
                                    <w:jc w:val="center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36022682" w14:textId="77777777" w:rsidR="00D31194" w:rsidRPr="00574B98" w:rsidRDefault="00D31194" w:rsidP="00D31194">
                                  <w:pPr>
                                    <w:pStyle w:val="NoSpacing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0B8C1129" w14:textId="77777777" w:rsidR="00D31194" w:rsidRPr="00574B98" w:rsidRDefault="00D31194" w:rsidP="00D31194">
                                  <w:pPr>
                                    <w:pStyle w:val="NoSpacing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177B13C2" w14:textId="77777777" w:rsidR="00D31194" w:rsidRPr="00574B98" w:rsidRDefault="00D31194" w:rsidP="00D31194">
                                  <w:pPr>
                                    <w:pStyle w:val="NoSpacing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67B1C65A" w14:textId="77777777" w:rsidR="00D31194" w:rsidRPr="00574B98" w:rsidRDefault="00D31194" w:rsidP="00D31194">
                                  <w:pPr>
                                    <w:pStyle w:val="NoSpacing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D31194" w:rsidRPr="00574B98" w14:paraId="23A4A65B" w14:textId="77777777" w:rsidTr="00D31194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0" w:type="dxa"/>
                                </w:tcPr>
                                <w:p w14:paraId="424FB563" w14:textId="77777777" w:rsidR="00D31194" w:rsidRPr="00574B98" w:rsidRDefault="00D31194" w:rsidP="00D31194">
                                  <w:pPr>
                                    <w:pStyle w:val="NoSpacing"/>
                                    <w:jc w:val="center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06EE711B" w14:textId="77777777" w:rsidR="00D31194" w:rsidRPr="00574B98" w:rsidRDefault="00D31194" w:rsidP="00D31194">
                                  <w:pPr>
                                    <w:pStyle w:val="NoSpacing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0475DFFF" w14:textId="77777777" w:rsidR="00D31194" w:rsidRPr="00574B98" w:rsidRDefault="00D31194" w:rsidP="00D31194">
                                  <w:pPr>
                                    <w:pStyle w:val="NoSpacing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391EDC2E" w14:textId="77777777" w:rsidR="00D31194" w:rsidRPr="00574B98" w:rsidRDefault="00D31194" w:rsidP="00D31194">
                                  <w:pPr>
                                    <w:pStyle w:val="NoSpacing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6FF1A06F" w14:textId="77777777" w:rsidR="00D31194" w:rsidRPr="00574B98" w:rsidRDefault="00D31194" w:rsidP="00D31194">
                                  <w:pPr>
                                    <w:pStyle w:val="NoSpacing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  <w:p w14:paraId="7E8EB76A" w14:textId="77777777" w:rsidR="008A0088" w:rsidRPr="00574B98" w:rsidRDefault="008A0088" w:rsidP="00D31194">
                            <w:pPr>
                              <w:pStyle w:val="NoSpacing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41F4CDA" w14:textId="77777777" w:rsidR="008A0088" w:rsidRPr="00574B98" w:rsidRDefault="008A0088" w:rsidP="008A0088">
                            <w:pPr>
                              <w:pStyle w:val="NoSpacing"/>
                              <w:numPr>
                                <w:ilvl w:val="0"/>
                                <w:numId w:val="11"/>
                              </w:num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b/>
                                <w:sz w:val="18"/>
                                <w:szCs w:val="18"/>
                              </w:rPr>
                              <w:t xml:space="preserve">How aware are you of </w:t>
                            </w:r>
                            <w:r w:rsidR="004142E3">
                              <w:rPr>
                                <w:b/>
                                <w:sz w:val="18"/>
                                <w:szCs w:val="18"/>
                              </w:rPr>
                              <w:t xml:space="preserve">the </w:t>
                            </w:r>
                            <w:r w:rsidRPr="00574B98">
                              <w:rPr>
                                <w:b/>
                                <w:sz w:val="18"/>
                                <w:szCs w:val="18"/>
                              </w:rPr>
                              <w:t>strategies to manage your sensory sensitives?</w:t>
                            </w:r>
                          </w:p>
                          <w:p w14:paraId="7FD41E09" w14:textId="77777777" w:rsidR="00D31194" w:rsidRPr="00574B98" w:rsidRDefault="00D31194" w:rsidP="00D31194">
                            <w:pPr>
                              <w:pStyle w:val="NoSpacing"/>
                              <w:ind w:left="72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tbl>
                            <w:tblPr>
                              <w:tblStyle w:val="PlainTable4"/>
                              <w:tblW w:w="0" w:type="auto"/>
                              <w:tblInd w:w="65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820"/>
                              <w:gridCol w:w="1799"/>
                              <w:gridCol w:w="1799"/>
                              <w:gridCol w:w="1799"/>
                              <w:gridCol w:w="1799"/>
                            </w:tblGrid>
                            <w:tr w:rsidR="00D31194" w:rsidRPr="00574B98" w14:paraId="2A123AB0" w14:textId="77777777" w:rsidTr="00881A25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0" w:type="dxa"/>
                                </w:tcPr>
                                <w:p w14:paraId="07912D1E" w14:textId="77777777" w:rsidR="00D31194" w:rsidRPr="00574B98" w:rsidRDefault="00D31194" w:rsidP="00D31194">
                                  <w:pPr>
                                    <w:pStyle w:val="NoSpacing"/>
                                    <w:jc w:val="center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  <w:t>Not aware at all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677C9676" w14:textId="77777777" w:rsidR="00D31194" w:rsidRPr="00574B98" w:rsidRDefault="00D31194" w:rsidP="00D31194">
                                  <w:pPr>
                                    <w:pStyle w:val="NoSpacing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31A52068" w14:textId="77777777" w:rsidR="00D31194" w:rsidRPr="00574B98" w:rsidRDefault="006C672B" w:rsidP="00D31194">
                                  <w:pPr>
                                    <w:pStyle w:val="NoSpacing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  <w:t>Quite</w:t>
                                  </w:r>
                                  <w:r w:rsidR="00D31194" w:rsidRPr="00574B98"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  <w:t xml:space="preserve"> aware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26D91312" w14:textId="77777777" w:rsidR="00D31194" w:rsidRPr="00574B98" w:rsidRDefault="00D31194" w:rsidP="00D31194">
                                  <w:pPr>
                                    <w:pStyle w:val="NoSpacing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70BD527B" w14:textId="77777777" w:rsidR="00D31194" w:rsidRPr="00574B98" w:rsidRDefault="00D31194" w:rsidP="00D31194">
                                  <w:pPr>
                                    <w:pStyle w:val="NoSpacing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  <w:t>Really aware</w:t>
                                  </w:r>
                                </w:p>
                              </w:tc>
                            </w:tr>
                            <w:tr w:rsidR="00D31194" w:rsidRPr="00574B98" w14:paraId="5A1A4D07" w14:textId="77777777" w:rsidTr="00881A25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0" w:type="dxa"/>
                                </w:tcPr>
                                <w:p w14:paraId="18622B1C" w14:textId="77777777" w:rsidR="00D31194" w:rsidRPr="00574B98" w:rsidRDefault="00D31194" w:rsidP="00D31194">
                                  <w:pPr>
                                    <w:pStyle w:val="NoSpacing"/>
                                    <w:jc w:val="center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091C9B5B" w14:textId="77777777" w:rsidR="00D31194" w:rsidRPr="00574B98" w:rsidRDefault="00D31194" w:rsidP="00D31194">
                                  <w:pPr>
                                    <w:pStyle w:val="NoSpacing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29809ECB" w14:textId="77777777" w:rsidR="00D31194" w:rsidRPr="00574B98" w:rsidRDefault="00D31194" w:rsidP="00D31194">
                                  <w:pPr>
                                    <w:pStyle w:val="NoSpacing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46589615" w14:textId="77777777" w:rsidR="00D31194" w:rsidRPr="00574B98" w:rsidRDefault="00D31194" w:rsidP="00D31194">
                                  <w:pPr>
                                    <w:pStyle w:val="NoSpacing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4F827048" w14:textId="77777777" w:rsidR="00D31194" w:rsidRPr="00574B98" w:rsidRDefault="00D31194" w:rsidP="00D31194">
                                  <w:pPr>
                                    <w:pStyle w:val="NoSpacing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D31194" w:rsidRPr="00574B98" w14:paraId="7D959DC8" w14:textId="77777777" w:rsidTr="00881A25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0" w:type="dxa"/>
                                </w:tcPr>
                                <w:p w14:paraId="3E09DB56" w14:textId="77777777" w:rsidR="00D31194" w:rsidRPr="00574B98" w:rsidRDefault="00D31194" w:rsidP="00D31194">
                                  <w:pPr>
                                    <w:pStyle w:val="NoSpacing"/>
                                    <w:jc w:val="center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1B304B42" w14:textId="77777777" w:rsidR="00D31194" w:rsidRPr="00574B98" w:rsidRDefault="00D31194" w:rsidP="00D31194">
                                  <w:pPr>
                                    <w:pStyle w:val="NoSpacing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26C3F4BA" w14:textId="77777777" w:rsidR="00D31194" w:rsidRPr="00574B98" w:rsidRDefault="00D31194" w:rsidP="00D31194">
                                  <w:pPr>
                                    <w:pStyle w:val="NoSpacing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46903D91" w14:textId="77777777" w:rsidR="00D31194" w:rsidRPr="00574B98" w:rsidRDefault="00D31194" w:rsidP="00D31194">
                                  <w:pPr>
                                    <w:pStyle w:val="NoSpacing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2696ADC8" w14:textId="77777777" w:rsidR="00D31194" w:rsidRPr="00574B98" w:rsidRDefault="00D31194" w:rsidP="00D31194">
                                  <w:pPr>
                                    <w:pStyle w:val="NoSpacing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  <w:p w14:paraId="6FD2F079" w14:textId="77777777" w:rsidR="008A0088" w:rsidRPr="00574B98" w:rsidRDefault="008A0088" w:rsidP="008A0088">
                            <w:pPr>
                              <w:pStyle w:val="NoSpacing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A6044AD" w14:textId="77777777" w:rsidR="008A0088" w:rsidRPr="00574B98" w:rsidRDefault="008A0088" w:rsidP="008A0088">
                            <w:pPr>
                              <w:pStyle w:val="NoSpacing"/>
                              <w:numPr>
                                <w:ilvl w:val="0"/>
                                <w:numId w:val="11"/>
                              </w:num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b/>
                                <w:sz w:val="18"/>
                                <w:szCs w:val="18"/>
                              </w:rPr>
                              <w:t>How confident do you feel to manage your sensory sensitivities?</w:t>
                            </w:r>
                          </w:p>
                          <w:p w14:paraId="2A3757EC" w14:textId="77777777" w:rsidR="00D31194" w:rsidRPr="00574B98" w:rsidRDefault="00D31194" w:rsidP="00D31194">
                            <w:pPr>
                              <w:pStyle w:val="NoSpacing"/>
                              <w:ind w:left="72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tbl>
                            <w:tblPr>
                              <w:tblStyle w:val="PlainTable4"/>
                              <w:tblW w:w="0" w:type="auto"/>
                              <w:tblInd w:w="65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820"/>
                              <w:gridCol w:w="1799"/>
                              <w:gridCol w:w="1799"/>
                              <w:gridCol w:w="1799"/>
                              <w:gridCol w:w="1799"/>
                            </w:tblGrid>
                            <w:tr w:rsidR="006C672B" w:rsidRPr="00574B98" w14:paraId="46C0BBC4" w14:textId="77777777" w:rsidTr="00881A25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0" w:type="dxa"/>
                                </w:tcPr>
                                <w:p w14:paraId="2834BF9E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  <w:t>Not confident at all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0AA7E3CC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65DAC2F4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  <w:t>Quite confident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1475ED2D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0B18855B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  <w:t>Really confident</w:t>
                                  </w:r>
                                </w:p>
                              </w:tc>
                            </w:tr>
                            <w:tr w:rsidR="006C672B" w:rsidRPr="00574B98" w14:paraId="261EAE9C" w14:textId="77777777" w:rsidTr="00881A25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0" w:type="dxa"/>
                                </w:tcPr>
                                <w:p w14:paraId="6AF02185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1942EAEC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373B2019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724B3A0B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4AFEA577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6C672B" w:rsidRPr="00574B98" w14:paraId="4C63E467" w14:textId="77777777" w:rsidTr="00881A25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0" w:type="dxa"/>
                                </w:tcPr>
                                <w:p w14:paraId="021D4B20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b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38D7C3CC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487F334A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52DF87FB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</w:tcPr>
                                <w:p w14:paraId="647089D0" w14:textId="77777777" w:rsidR="006C672B" w:rsidRPr="00574B98" w:rsidRDefault="006C672B" w:rsidP="006C672B">
                                  <w:pPr>
                                    <w:pStyle w:val="NoSpacing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74B98">
                                    <w:rPr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  <w:p w14:paraId="2F3E1637" w14:textId="77777777" w:rsidR="008A0088" w:rsidRPr="00574B98" w:rsidRDefault="008A0088" w:rsidP="008A0088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A37386" id="_x0000_s1027" type="#_x0000_t202" style="position:absolute;margin-left:-42.75pt;margin-top:16.45pt;width:530.65pt;height:223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">
                <v:textbox>
                  <w:txbxContent>
                    <w:p w14:paraId="741E868E" w14:textId="77777777" w:rsidR="008A0088" w:rsidRPr="004142E3" w:rsidRDefault="008A0088" w:rsidP="004142E3">
                      <w:pPr>
                        <w:pStyle w:val="NoSpacing"/>
                        <w:jc w:val="center"/>
                        <w:rPr>
                          <w:b/>
                          <w:sz w:val="20"/>
                        </w:rPr>
                      </w:pPr>
                      <w:r w:rsidRPr="004142E3">
                        <w:rPr>
                          <w:b/>
                          <w:sz w:val="20"/>
                        </w:rPr>
                        <w:t xml:space="preserve">Please complete this section at the </w:t>
                      </w:r>
                      <w:r w:rsidRPr="004142E3">
                        <w:rPr>
                          <w:b/>
                          <w:sz w:val="20"/>
                          <w:u w:val="single"/>
                        </w:rPr>
                        <w:t>start</w:t>
                      </w:r>
                      <w:r w:rsidRPr="004142E3">
                        <w:rPr>
                          <w:b/>
                          <w:sz w:val="20"/>
                        </w:rPr>
                        <w:t xml:space="preserve"> of the sensory workshop:</w:t>
                      </w:r>
                    </w:p>
                    <w:p w14:paraId="521CFDCE" w14:textId="77777777" w:rsidR="00D31194" w:rsidRPr="004142E3" w:rsidRDefault="00D31194" w:rsidP="008A0088">
                      <w:pPr>
                        <w:pStyle w:val="NoSpacing"/>
                        <w:jc w:val="center"/>
                        <w:rPr>
                          <w:sz w:val="18"/>
                        </w:rPr>
                      </w:pPr>
                      <w:r w:rsidRPr="004142E3">
                        <w:rPr>
                          <w:sz w:val="18"/>
                        </w:rPr>
                        <w:t>(Please indicate the extent to which you agree with each statement by circling the number from 1 to 5)</w:t>
                      </w:r>
                    </w:p>
                    <w:p w14:paraId="3D41AA5E" w14:textId="77777777" w:rsidR="008A0088" w:rsidRPr="004142E3" w:rsidRDefault="008A0088" w:rsidP="008A0088">
                      <w:pPr>
                        <w:pStyle w:val="NoSpacing"/>
                        <w:rPr>
                          <w:sz w:val="22"/>
                        </w:rPr>
                      </w:pPr>
                    </w:p>
                    <w:p w14:paraId="1B31AC85" w14:textId="77777777" w:rsidR="008A0088" w:rsidRPr="00574B98" w:rsidRDefault="008A0088" w:rsidP="008A0088">
                      <w:pPr>
                        <w:pStyle w:val="NoSpacing"/>
                        <w:numPr>
                          <w:ilvl w:val="0"/>
                          <w:numId w:val="11"/>
                        </w:numPr>
                        <w:rPr>
                          <w:b/>
                          <w:sz w:val="18"/>
                          <w:szCs w:val="18"/>
                        </w:rPr>
                      </w:pPr>
                      <w:r w:rsidRPr="00574B98">
                        <w:rPr>
                          <w:b/>
                          <w:sz w:val="18"/>
                          <w:szCs w:val="18"/>
                        </w:rPr>
                        <w:t>How aware are you of your sensory sensitives?</w:t>
                      </w:r>
                    </w:p>
                    <w:p w14:paraId="5BB43205" w14:textId="77777777" w:rsidR="008A0088" w:rsidRPr="00574B98" w:rsidRDefault="008A0088" w:rsidP="008A0088">
                      <w:pPr>
                        <w:pStyle w:val="NoSpacing"/>
                        <w:ind w:left="720"/>
                        <w:rPr>
                          <w:sz w:val="18"/>
                          <w:szCs w:val="18"/>
                        </w:rPr>
                      </w:pPr>
                    </w:p>
                    <w:tbl>
                      <w:tblPr>
                        <w:tblStyle w:val="PlainTable4"/>
                        <w:tblW w:w="0" w:type="auto"/>
                        <w:tblInd w:w="655" w:type="dxa"/>
                        <w:tblLook w:val="04A0" w:firstRow="1" w:lastRow="0" w:firstColumn="1" w:lastColumn="0" w:noHBand="0" w:noVBand="1"/>
                      </w:tblPr>
                      <w:tblGrid>
                        <w:gridCol w:w="1820"/>
                        <w:gridCol w:w="1799"/>
                        <w:gridCol w:w="1799"/>
                        <w:gridCol w:w="1799"/>
                        <w:gridCol w:w="1799"/>
                      </w:tblGrid>
                      <w:tr w:rsidR="00D31194" w:rsidRPr="00574B98" w14:paraId="06F88AC7" w14:textId="77777777" w:rsidTr="00D31194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0" w:type="dxa"/>
                          </w:tcPr>
                          <w:p w14:paraId="2AEFE380" w14:textId="77777777" w:rsidR="00D31194" w:rsidRPr="00574B98" w:rsidRDefault="00D31194" w:rsidP="00D31194">
                            <w:pPr>
                              <w:pStyle w:val="NoSpacing"/>
                              <w:jc w:val="center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b w:val="0"/>
                                <w:sz w:val="18"/>
                                <w:szCs w:val="18"/>
                              </w:rPr>
                              <w:t>Not aware at all</w:t>
                            </w:r>
                          </w:p>
                        </w:tc>
                        <w:tc>
                          <w:tcPr>
                            <w:tcW w:w="1799" w:type="dxa"/>
                          </w:tcPr>
                          <w:p w14:paraId="4FF77EBD" w14:textId="77777777" w:rsidR="00D31194" w:rsidRPr="00574B98" w:rsidRDefault="00D31194" w:rsidP="00D31194">
                            <w:pPr>
                              <w:pStyle w:val="NoSpacing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99" w:type="dxa"/>
                          </w:tcPr>
                          <w:p w14:paraId="64C5FF4F" w14:textId="77777777" w:rsidR="00D31194" w:rsidRPr="00574B98" w:rsidRDefault="006C672B" w:rsidP="00D31194">
                            <w:pPr>
                              <w:pStyle w:val="NoSpacing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b w:val="0"/>
                                <w:sz w:val="18"/>
                                <w:szCs w:val="18"/>
                              </w:rPr>
                              <w:t>Quite</w:t>
                            </w:r>
                            <w:r w:rsidR="00D31194" w:rsidRPr="00574B98">
                              <w:rPr>
                                <w:b w:val="0"/>
                                <w:sz w:val="18"/>
                                <w:szCs w:val="18"/>
                              </w:rPr>
                              <w:t xml:space="preserve"> aware</w:t>
                            </w:r>
                          </w:p>
                        </w:tc>
                        <w:tc>
                          <w:tcPr>
                            <w:tcW w:w="1799" w:type="dxa"/>
                          </w:tcPr>
                          <w:p w14:paraId="1AE0740F" w14:textId="77777777" w:rsidR="00D31194" w:rsidRPr="00574B98" w:rsidRDefault="00D31194" w:rsidP="00D31194">
                            <w:pPr>
                              <w:pStyle w:val="NoSpacing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99" w:type="dxa"/>
                          </w:tcPr>
                          <w:p w14:paraId="2FD12EAE" w14:textId="77777777" w:rsidR="00D31194" w:rsidRPr="00574B98" w:rsidRDefault="00D31194" w:rsidP="00D31194">
                            <w:pPr>
                              <w:pStyle w:val="NoSpacing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b w:val="0"/>
                                <w:sz w:val="18"/>
                                <w:szCs w:val="18"/>
                              </w:rPr>
                              <w:t>Really aware</w:t>
                            </w:r>
                          </w:p>
                        </w:tc>
                      </w:tr>
                      <w:tr w:rsidR="00D31194" w:rsidRPr="00574B98" w14:paraId="2A135279" w14:textId="77777777" w:rsidTr="00D31194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0" w:type="dxa"/>
                          </w:tcPr>
                          <w:p w14:paraId="07F0A54D" w14:textId="77777777" w:rsidR="00D31194" w:rsidRPr="00574B98" w:rsidRDefault="00D31194" w:rsidP="00D31194">
                            <w:pPr>
                              <w:pStyle w:val="NoSpacing"/>
                              <w:jc w:val="center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99" w:type="dxa"/>
                          </w:tcPr>
                          <w:p w14:paraId="36022682" w14:textId="77777777" w:rsidR="00D31194" w:rsidRPr="00574B98" w:rsidRDefault="00D31194" w:rsidP="00D31194">
                            <w:pPr>
                              <w:pStyle w:val="NoSpacing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99" w:type="dxa"/>
                          </w:tcPr>
                          <w:p w14:paraId="0B8C1129" w14:textId="77777777" w:rsidR="00D31194" w:rsidRPr="00574B98" w:rsidRDefault="00D31194" w:rsidP="00D31194">
                            <w:pPr>
                              <w:pStyle w:val="NoSpacing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99" w:type="dxa"/>
                          </w:tcPr>
                          <w:p w14:paraId="177B13C2" w14:textId="77777777" w:rsidR="00D31194" w:rsidRPr="00574B98" w:rsidRDefault="00D31194" w:rsidP="00D31194">
                            <w:pPr>
                              <w:pStyle w:val="NoSpacing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99" w:type="dxa"/>
                          </w:tcPr>
                          <w:p w14:paraId="67B1C65A" w14:textId="77777777" w:rsidR="00D31194" w:rsidRPr="00574B98" w:rsidRDefault="00D31194" w:rsidP="00D31194">
                            <w:pPr>
                              <w:pStyle w:val="NoSpacing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D31194" w:rsidRPr="00574B98" w14:paraId="23A4A65B" w14:textId="77777777" w:rsidTr="00D31194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0" w:type="dxa"/>
                          </w:tcPr>
                          <w:p w14:paraId="424FB563" w14:textId="77777777" w:rsidR="00D31194" w:rsidRPr="00574B98" w:rsidRDefault="00D31194" w:rsidP="00D31194">
                            <w:pPr>
                              <w:pStyle w:val="NoSpacing"/>
                              <w:jc w:val="center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b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99" w:type="dxa"/>
                          </w:tcPr>
                          <w:p w14:paraId="06EE711B" w14:textId="77777777" w:rsidR="00D31194" w:rsidRPr="00574B98" w:rsidRDefault="00D31194" w:rsidP="00D31194">
                            <w:pPr>
                              <w:pStyle w:val="NoSpacing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99" w:type="dxa"/>
                          </w:tcPr>
                          <w:p w14:paraId="0475DFFF" w14:textId="77777777" w:rsidR="00D31194" w:rsidRPr="00574B98" w:rsidRDefault="00D31194" w:rsidP="00D31194">
                            <w:pPr>
                              <w:pStyle w:val="NoSpacing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99" w:type="dxa"/>
                          </w:tcPr>
                          <w:p w14:paraId="391EDC2E" w14:textId="77777777" w:rsidR="00D31194" w:rsidRPr="00574B98" w:rsidRDefault="00D31194" w:rsidP="00D31194">
                            <w:pPr>
                              <w:pStyle w:val="NoSpacing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99" w:type="dxa"/>
                          </w:tcPr>
                          <w:p w14:paraId="6FF1A06F" w14:textId="77777777" w:rsidR="00D31194" w:rsidRPr="00574B98" w:rsidRDefault="00D31194" w:rsidP="00D31194">
                            <w:pPr>
                              <w:pStyle w:val="NoSpacing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</w:tbl>
                    <w:p w14:paraId="7E8EB76A" w14:textId="77777777" w:rsidR="008A0088" w:rsidRPr="00574B98" w:rsidRDefault="008A0088" w:rsidP="00D31194">
                      <w:pPr>
                        <w:pStyle w:val="NoSpacing"/>
                        <w:rPr>
                          <w:sz w:val="18"/>
                          <w:szCs w:val="18"/>
                        </w:rPr>
                      </w:pPr>
                    </w:p>
                    <w:p w14:paraId="441F4CDA" w14:textId="77777777" w:rsidR="008A0088" w:rsidRPr="00574B98" w:rsidRDefault="008A0088" w:rsidP="008A0088">
                      <w:pPr>
                        <w:pStyle w:val="NoSpacing"/>
                        <w:numPr>
                          <w:ilvl w:val="0"/>
                          <w:numId w:val="11"/>
                        </w:numPr>
                        <w:rPr>
                          <w:b/>
                          <w:sz w:val="18"/>
                          <w:szCs w:val="18"/>
                        </w:rPr>
                      </w:pPr>
                      <w:r w:rsidRPr="00574B98">
                        <w:rPr>
                          <w:b/>
                          <w:sz w:val="18"/>
                          <w:szCs w:val="18"/>
                        </w:rPr>
                        <w:t xml:space="preserve">How aware are you of </w:t>
                      </w:r>
                      <w:r w:rsidR="004142E3">
                        <w:rPr>
                          <w:b/>
                          <w:sz w:val="18"/>
                          <w:szCs w:val="18"/>
                        </w:rPr>
                        <w:t xml:space="preserve">the </w:t>
                      </w:r>
                      <w:r w:rsidRPr="00574B98">
                        <w:rPr>
                          <w:b/>
                          <w:sz w:val="18"/>
                          <w:szCs w:val="18"/>
                        </w:rPr>
                        <w:t>strategies to manage your sensory sensitives?</w:t>
                      </w:r>
                    </w:p>
                    <w:p w14:paraId="7FD41E09" w14:textId="77777777" w:rsidR="00D31194" w:rsidRPr="00574B98" w:rsidRDefault="00D31194" w:rsidP="00D31194">
                      <w:pPr>
                        <w:pStyle w:val="NoSpacing"/>
                        <w:ind w:left="720"/>
                        <w:rPr>
                          <w:sz w:val="18"/>
                          <w:szCs w:val="18"/>
                        </w:rPr>
                      </w:pPr>
                    </w:p>
                    <w:tbl>
                      <w:tblPr>
                        <w:tblStyle w:val="PlainTable4"/>
                        <w:tblW w:w="0" w:type="auto"/>
                        <w:tblInd w:w="655" w:type="dxa"/>
                        <w:tblLook w:val="04A0" w:firstRow="1" w:lastRow="0" w:firstColumn="1" w:lastColumn="0" w:noHBand="0" w:noVBand="1"/>
                      </w:tblPr>
                      <w:tblGrid>
                        <w:gridCol w:w="1820"/>
                        <w:gridCol w:w="1799"/>
                        <w:gridCol w:w="1799"/>
                        <w:gridCol w:w="1799"/>
                        <w:gridCol w:w="1799"/>
                      </w:tblGrid>
                      <w:tr w:rsidR="00D31194" w:rsidRPr="00574B98" w14:paraId="2A123AB0" w14:textId="77777777" w:rsidTr="00881A25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0" w:type="dxa"/>
                          </w:tcPr>
                          <w:p w14:paraId="07912D1E" w14:textId="77777777" w:rsidR="00D31194" w:rsidRPr="00574B98" w:rsidRDefault="00D31194" w:rsidP="00D31194">
                            <w:pPr>
                              <w:pStyle w:val="NoSpacing"/>
                              <w:jc w:val="center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b w:val="0"/>
                                <w:sz w:val="18"/>
                                <w:szCs w:val="18"/>
                              </w:rPr>
                              <w:t>Not aware at all</w:t>
                            </w:r>
                          </w:p>
                        </w:tc>
                        <w:tc>
                          <w:tcPr>
                            <w:tcW w:w="1799" w:type="dxa"/>
                          </w:tcPr>
                          <w:p w14:paraId="677C9676" w14:textId="77777777" w:rsidR="00D31194" w:rsidRPr="00574B98" w:rsidRDefault="00D31194" w:rsidP="00D31194">
                            <w:pPr>
                              <w:pStyle w:val="NoSpacing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99" w:type="dxa"/>
                          </w:tcPr>
                          <w:p w14:paraId="31A52068" w14:textId="77777777" w:rsidR="00D31194" w:rsidRPr="00574B98" w:rsidRDefault="006C672B" w:rsidP="00D31194">
                            <w:pPr>
                              <w:pStyle w:val="NoSpacing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b w:val="0"/>
                                <w:sz w:val="18"/>
                                <w:szCs w:val="18"/>
                              </w:rPr>
                              <w:t>Quite</w:t>
                            </w:r>
                            <w:r w:rsidR="00D31194" w:rsidRPr="00574B98">
                              <w:rPr>
                                <w:b w:val="0"/>
                                <w:sz w:val="18"/>
                                <w:szCs w:val="18"/>
                              </w:rPr>
                              <w:t xml:space="preserve"> aware</w:t>
                            </w:r>
                          </w:p>
                        </w:tc>
                        <w:tc>
                          <w:tcPr>
                            <w:tcW w:w="1799" w:type="dxa"/>
                          </w:tcPr>
                          <w:p w14:paraId="26D91312" w14:textId="77777777" w:rsidR="00D31194" w:rsidRPr="00574B98" w:rsidRDefault="00D31194" w:rsidP="00D31194">
                            <w:pPr>
                              <w:pStyle w:val="NoSpacing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99" w:type="dxa"/>
                          </w:tcPr>
                          <w:p w14:paraId="70BD527B" w14:textId="77777777" w:rsidR="00D31194" w:rsidRPr="00574B98" w:rsidRDefault="00D31194" w:rsidP="00D31194">
                            <w:pPr>
                              <w:pStyle w:val="NoSpacing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b w:val="0"/>
                                <w:sz w:val="18"/>
                                <w:szCs w:val="18"/>
                              </w:rPr>
                              <w:t>Really aware</w:t>
                            </w:r>
                          </w:p>
                        </w:tc>
                      </w:tr>
                      <w:tr w:rsidR="00D31194" w:rsidRPr="00574B98" w14:paraId="5A1A4D07" w14:textId="77777777" w:rsidTr="00881A25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0" w:type="dxa"/>
                          </w:tcPr>
                          <w:p w14:paraId="18622B1C" w14:textId="77777777" w:rsidR="00D31194" w:rsidRPr="00574B98" w:rsidRDefault="00D31194" w:rsidP="00D31194">
                            <w:pPr>
                              <w:pStyle w:val="NoSpacing"/>
                              <w:jc w:val="center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99" w:type="dxa"/>
                          </w:tcPr>
                          <w:p w14:paraId="091C9B5B" w14:textId="77777777" w:rsidR="00D31194" w:rsidRPr="00574B98" w:rsidRDefault="00D31194" w:rsidP="00D31194">
                            <w:pPr>
                              <w:pStyle w:val="NoSpacing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99" w:type="dxa"/>
                          </w:tcPr>
                          <w:p w14:paraId="29809ECB" w14:textId="77777777" w:rsidR="00D31194" w:rsidRPr="00574B98" w:rsidRDefault="00D31194" w:rsidP="00D31194">
                            <w:pPr>
                              <w:pStyle w:val="NoSpacing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99" w:type="dxa"/>
                          </w:tcPr>
                          <w:p w14:paraId="46589615" w14:textId="77777777" w:rsidR="00D31194" w:rsidRPr="00574B98" w:rsidRDefault="00D31194" w:rsidP="00D31194">
                            <w:pPr>
                              <w:pStyle w:val="NoSpacing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99" w:type="dxa"/>
                          </w:tcPr>
                          <w:p w14:paraId="4F827048" w14:textId="77777777" w:rsidR="00D31194" w:rsidRPr="00574B98" w:rsidRDefault="00D31194" w:rsidP="00D31194">
                            <w:pPr>
                              <w:pStyle w:val="NoSpacing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D31194" w:rsidRPr="00574B98" w14:paraId="7D959DC8" w14:textId="77777777" w:rsidTr="00881A25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0" w:type="dxa"/>
                          </w:tcPr>
                          <w:p w14:paraId="3E09DB56" w14:textId="77777777" w:rsidR="00D31194" w:rsidRPr="00574B98" w:rsidRDefault="00D31194" w:rsidP="00D31194">
                            <w:pPr>
                              <w:pStyle w:val="NoSpacing"/>
                              <w:jc w:val="center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b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99" w:type="dxa"/>
                          </w:tcPr>
                          <w:p w14:paraId="1B304B42" w14:textId="77777777" w:rsidR="00D31194" w:rsidRPr="00574B98" w:rsidRDefault="00D31194" w:rsidP="00D31194">
                            <w:pPr>
                              <w:pStyle w:val="NoSpacing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99" w:type="dxa"/>
                          </w:tcPr>
                          <w:p w14:paraId="26C3F4BA" w14:textId="77777777" w:rsidR="00D31194" w:rsidRPr="00574B98" w:rsidRDefault="00D31194" w:rsidP="00D31194">
                            <w:pPr>
                              <w:pStyle w:val="NoSpacing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99" w:type="dxa"/>
                          </w:tcPr>
                          <w:p w14:paraId="46903D91" w14:textId="77777777" w:rsidR="00D31194" w:rsidRPr="00574B98" w:rsidRDefault="00D31194" w:rsidP="00D31194">
                            <w:pPr>
                              <w:pStyle w:val="NoSpacing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99" w:type="dxa"/>
                          </w:tcPr>
                          <w:p w14:paraId="2696ADC8" w14:textId="77777777" w:rsidR="00D31194" w:rsidRPr="00574B98" w:rsidRDefault="00D31194" w:rsidP="00D31194">
                            <w:pPr>
                              <w:pStyle w:val="NoSpacing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</w:tbl>
                    <w:p w14:paraId="6FD2F079" w14:textId="77777777" w:rsidR="008A0088" w:rsidRPr="00574B98" w:rsidRDefault="008A0088" w:rsidP="008A0088">
                      <w:pPr>
                        <w:pStyle w:val="NoSpacing"/>
                        <w:rPr>
                          <w:sz w:val="18"/>
                          <w:szCs w:val="18"/>
                        </w:rPr>
                      </w:pPr>
                    </w:p>
                    <w:p w14:paraId="0A6044AD" w14:textId="77777777" w:rsidR="008A0088" w:rsidRPr="00574B98" w:rsidRDefault="008A0088" w:rsidP="008A0088">
                      <w:pPr>
                        <w:pStyle w:val="NoSpacing"/>
                        <w:numPr>
                          <w:ilvl w:val="0"/>
                          <w:numId w:val="11"/>
                        </w:numPr>
                        <w:rPr>
                          <w:b/>
                          <w:sz w:val="18"/>
                          <w:szCs w:val="18"/>
                        </w:rPr>
                      </w:pPr>
                      <w:r w:rsidRPr="00574B98">
                        <w:rPr>
                          <w:b/>
                          <w:sz w:val="18"/>
                          <w:szCs w:val="18"/>
                        </w:rPr>
                        <w:t>How confident do you feel to manage your sensory sensitivities?</w:t>
                      </w:r>
                    </w:p>
                    <w:p w14:paraId="2A3757EC" w14:textId="77777777" w:rsidR="00D31194" w:rsidRPr="00574B98" w:rsidRDefault="00D31194" w:rsidP="00D31194">
                      <w:pPr>
                        <w:pStyle w:val="NoSpacing"/>
                        <w:ind w:left="720"/>
                        <w:rPr>
                          <w:sz w:val="18"/>
                          <w:szCs w:val="18"/>
                        </w:rPr>
                      </w:pPr>
                    </w:p>
                    <w:tbl>
                      <w:tblPr>
                        <w:tblStyle w:val="PlainTable4"/>
                        <w:tblW w:w="0" w:type="auto"/>
                        <w:tblInd w:w="655" w:type="dxa"/>
                        <w:tblLook w:val="04A0" w:firstRow="1" w:lastRow="0" w:firstColumn="1" w:lastColumn="0" w:noHBand="0" w:noVBand="1"/>
                      </w:tblPr>
                      <w:tblGrid>
                        <w:gridCol w:w="1820"/>
                        <w:gridCol w:w="1799"/>
                        <w:gridCol w:w="1799"/>
                        <w:gridCol w:w="1799"/>
                        <w:gridCol w:w="1799"/>
                      </w:tblGrid>
                      <w:tr w:rsidR="006C672B" w:rsidRPr="00574B98" w14:paraId="46C0BBC4" w14:textId="77777777" w:rsidTr="00881A25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0" w:type="dxa"/>
                          </w:tcPr>
                          <w:p w14:paraId="2834BF9E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b w:val="0"/>
                                <w:sz w:val="18"/>
                                <w:szCs w:val="18"/>
                              </w:rPr>
                              <w:t>Not confident at all</w:t>
                            </w:r>
                          </w:p>
                        </w:tc>
                        <w:tc>
                          <w:tcPr>
                            <w:tcW w:w="1799" w:type="dxa"/>
                          </w:tcPr>
                          <w:p w14:paraId="0AA7E3CC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99" w:type="dxa"/>
                          </w:tcPr>
                          <w:p w14:paraId="65DAC2F4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b w:val="0"/>
                                <w:sz w:val="18"/>
                                <w:szCs w:val="18"/>
                              </w:rPr>
                              <w:t>Quite confident</w:t>
                            </w:r>
                          </w:p>
                        </w:tc>
                        <w:tc>
                          <w:tcPr>
                            <w:tcW w:w="1799" w:type="dxa"/>
                          </w:tcPr>
                          <w:p w14:paraId="1475ED2D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99" w:type="dxa"/>
                          </w:tcPr>
                          <w:p w14:paraId="0B18855B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b w:val="0"/>
                                <w:sz w:val="18"/>
                                <w:szCs w:val="18"/>
                              </w:rPr>
                              <w:t>Really confident</w:t>
                            </w:r>
                          </w:p>
                        </w:tc>
                      </w:tr>
                      <w:tr w:rsidR="006C672B" w:rsidRPr="00574B98" w14:paraId="261EAE9C" w14:textId="77777777" w:rsidTr="00881A25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0" w:type="dxa"/>
                          </w:tcPr>
                          <w:p w14:paraId="6AF02185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99" w:type="dxa"/>
                          </w:tcPr>
                          <w:p w14:paraId="1942EAEC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99" w:type="dxa"/>
                          </w:tcPr>
                          <w:p w14:paraId="373B2019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99" w:type="dxa"/>
                          </w:tcPr>
                          <w:p w14:paraId="724B3A0B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99" w:type="dxa"/>
                          </w:tcPr>
                          <w:p w14:paraId="4AFEA577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6C672B" w:rsidRPr="00574B98" w14:paraId="4C63E467" w14:textId="77777777" w:rsidTr="00881A25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0" w:type="dxa"/>
                          </w:tcPr>
                          <w:p w14:paraId="021D4B20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rPr>
                                <w:b w:val="0"/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b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99" w:type="dxa"/>
                          </w:tcPr>
                          <w:p w14:paraId="38D7C3CC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99" w:type="dxa"/>
                          </w:tcPr>
                          <w:p w14:paraId="487F334A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99" w:type="dxa"/>
                          </w:tcPr>
                          <w:p w14:paraId="52DF87FB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99" w:type="dxa"/>
                          </w:tcPr>
                          <w:p w14:paraId="647089D0" w14:textId="77777777" w:rsidR="006C672B" w:rsidRPr="00574B98" w:rsidRDefault="006C672B" w:rsidP="006C672B">
                            <w:pPr>
                              <w:pStyle w:val="NoSpacing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 w:rsidRPr="00574B98">
                              <w:rPr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</w:tbl>
                    <w:p w14:paraId="2F3E1637" w14:textId="77777777" w:rsidR="008A0088" w:rsidRPr="00574B98" w:rsidRDefault="008A0088" w:rsidP="008A0088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proofErr w:type="gramStart"/>
      <w:r w:rsidR="00B43389" w:rsidRPr="006C672B">
        <w:rPr>
          <w:sz w:val="20"/>
        </w:rPr>
        <w:t>Date:…</w:t>
      </w:r>
      <w:proofErr w:type="gramEnd"/>
      <w:r w:rsidR="00B43389" w:rsidRPr="006C672B">
        <w:rPr>
          <w:sz w:val="20"/>
        </w:rPr>
        <w:t xml:space="preserve">………………                                                              </w:t>
      </w:r>
      <w:r w:rsidR="006C672B">
        <w:rPr>
          <w:sz w:val="20"/>
        </w:rPr>
        <w:t xml:space="preserve">                            </w:t>
      </w:r>
      <w:r w:rsidR="00B43389" w:rsidRPr="006C672B">
        <w:rPr>
          <w:sz w:val="20"/>
        </w:rPr>
        <w:t xml:space="preserve">  </w:t>
      </w:r>
      <w:proofErr w:type="gramStart"/>
      <w:r w:rsidR="00B43389" w:rsidRPr="006C672B">
        <w:rPr>
          <w:sz w:val="20"/>
        </w:rPr>
        <w:t>Initials:…</w:t>
      </w:r>
      <w:proofErr w:type="gramEnd"/>
      <w:r w:rsidR="00B43389" w:rsidRPr="006C672B">
        <w:rPr>
          <w:sz w:val="20"/>
        </w:rPr>
        <w:t xml:space="preserve">……………… </w:t>
      </w:r>
    </w:p>
    <w:sectPr w:rsidR="008A0088" w:rsidRPr="006C672B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C44A4D" w14:textId="77777777" w:rsidR="007B3F46" w:rsidRDefault="007B3F46" w:rsidP="008A0088">
      <w:pPr>
        <w:spacing w:after="0" w:line="240" w:lineRule="auto"/>
      </w:pPr>
      <w:r>
        <w:separator/>
      </w:r>
    </w:p>
  </w:endnote>
  <w:endnote w:type="continuationSeparator" w:id="0">
    <w:p w14:paraId="2C7117C1" w14:textId="77777777" w:rsidR="007B3F46" w:rsidRDefault="007B3F46" w:rsidP="008A00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A78BB7" w14:textId="77777777" w:rsidR="006C672B" w:rsidRPr="00B43389" w:rsidRDefault="006C672B" w:rsidP="006C672B">
    <w:pPr>
      <w:pStyle w:val="NoSpacing"/>
      <w:jc w:val="center"/>
      <w:rPr>
        <w:b/>
      </w:rPr>
    </w:pPr>
    <w:r>
      <w:rPr>
        <w:b/>
      </w:rPr>
      <w:t>THANK YOU FOR TAKING PART!</w:t>
    </w:r>
  </w:p>
  <w:p w14:paraId="05A7BB5C" w14:textId="77777777" w:rsidR="006C672B" w:rsidRDefault="008072A0" w:rsidP="008072A0">
    <w:pPr>
      <w:pStyle w:val="Footer"/>
      <w:jc w:val="center"/>
    </w:pPr>
    <w:r>
      <w:rPr>
        <w:noProof/>
        <w:lang w:eastAsia="en-GB"/>
      </w:rPr>
      <w:drawing>
        <wp:inline distT="0" distB="0" distL="0" distR="0" wp14:anchorId="6272D45C" wp14:editId="6A49A9F5">
          <wp:extent cx="228600" cy="228600"/>
          <wp:effectExtent l="0" t="0" r="0" b="0"/>
          <wp:docPr id="12" name="Picture 12" descr="C:\Users\YDandil\AppData\Local\Microsoft\Windows\INetCache\Content.MSO\BDDC846.tmp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C:\Users\YDandil\AppData\Local\Microsoft\Windows\INetCache\Content.MSO\BDDC846.tmp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28600" cy="2286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B2F5CC" w14:textId="77777777" w:rsidR="007B3F46" w:rsidRDefault="007B3F46" w:rsidP="008A0088">
      <w:pPr>
        <w:spacing w:after="0" w:line="240" w:lineRule="auto"/>
      </w:pPr>
      <w:r>
        <w:separator/>
      </w:r>
    </w:p>
  </w:footnote>
  <w:footnote w:type="continuationSeparator" w:id="0">
    <w:p w14:paraId="6E037D10" w14:textId="77777777" w:rsidR="007B3F46" w:rsidRDefault="007B3F46" w:rsidP="008A00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0CCFC9" w14:textId="0116707C" w:rsidR="008A0088" w:rsidRDefault="008A0088" w:rsidP="008A0088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B222B0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6326C8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3EE0E0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4A8BAF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FE87BE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E5E221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440298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F8C70E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F5815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C40ECD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FDA43F3"/>
    <w:multiLevelType w:val="hybridMultilevel"/>
    <w:tmpl w:val="8CA037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C837D6"/>
    <w:multiLevelType w:val="hybridMultilevel"/>
    <w:tmpl w:val="8CA037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7735977">
    <w:abstractNumId w:val="9"/>
  </w:num>
  <w:num w:numId="2" w16cid:durableId="2125729493">
    <w:abstractNumId w:val="8"/>
  </w:num>
  <w:num w:numId="3" w16cid:durableId="1345546807">
    <w:abstractNumId w:val="7"/>
  </w:num>
  <w:num w:numId="4" w16cid:durableId="696320658">
    <w:abstractNumId w:val="6"/>
  </w:num>
  <w:num w:numId="5" w16cid:durableId="209273203">
    <w:abstractNumId w:val="5"/>
  </w:num>
  <w:num w:numId="6" w16cid:durableId="1674213378">
    <w:abstractNumId w:val="4"/>
  </w:num>
  <w:num w:numId="7" w16cid:durableId="901328990">
    <w:abstractNumId w:val="3"/>
  </w:num>
  <w:num w:numId="8" w16cid:durableId="634409624">
    <w:abstractNumId w:val="2"/>
  </w:num>
  <w:num w:numId="9" w16cid:durableId="873077900">
    <w:abstractNumId w:val="1"/>
  </w:num>
  <w:num w:numId="10" w16cid:durableId="98570845">
    <w:abstractNumId w:val="0"/>
  </w:num>
  <w:num w:numId="11" w16cid:durableId="524445494">
    <w:abstractNumId w:val="11"/>
  </w:num>
  <w:num w:numId="12" w16cid:durableId="34309331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3389"/>
    <w:rsid w:val="000C174C"/>
    <w:rsid w:val="001523FD"/>
    <w:rsid w:val="00361E9D"/>
    <w:rsid w:val="004142E3"/>
    <w:rsid w:val="005533FF"/>
    <w:rsid w:val="00574B98"/>
    <w:rsid w:val="00637660"/>
    <w:rsid w:val="006C672B"/>
    <w:rsid w:val="007B3F46"/>
    <w:rsid w:val="008072A0"/>
    <w:rsid w:val="00847B15"/>
    <w:rsid w:val="008A0088"/>
    <w:rsid w:val="00B43389"/>
    <w:rsid w:val="00B96B27"/>
    <w:rsid w:val="00D31194"/>
    <w:rsid w:val="00DD59E6"/>
    <w:rsid w:val="00EF0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038AC4"/>
  <w15:chartTrackingRefBased/>
  <w15:docId w15:val="{C15F334F-E29D-49FA-A9A6-258E63D10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Calibri" w:hAnsi="Arial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B27"/>
    <w:pPr>
      <w:spacing w:after="160" w:line="259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96B27"/>
    <w:rPr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A0088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8A0088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A0088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8A0088"/>
    <w:rPr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D311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D3119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3119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 London and Maudsley NHS Foundation Trust</Company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il, Yasemin</dc:creator>
  <cp:keywords/>
  <dc:description/>
  <cp:lastModifiedBy>Li, Zhuo</cp:lastModifiedBy>
  <cp:revision>2</cp:revision>
  <dcterms:created xsi:type="dcterms:W3CDTF">2023-06-16T11:12:00Z</dcterms:created>
  <dcterms:modified xsi:type="dcterms:W3CDTF">2023-06-16T11:12:00Z</dcterms:modified>
</cp:coreProperties>
</file>